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</w:rPr>
      </w:pPr>
      <w:r>
        <w:rPr>
          <w:rFonts w:cs="Times New Roman" w:ascii="Times New Roman" w:hAnsi="Times New Roman"/>
          <w:b/>
          <w:bCs/>
          <w:sz w:val="28"/>
        </w:rPr>
        <w:t>Suplement Table</w:t>
      </w:r>
    </w:p>
    <w:tbl>
      <w:tblPr>
        <w:tblW w:w="128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768"/>
        <w:gridCol w:w="993"/>
      </w:tblGrid>
      <w:tr>
        <w:trPr/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</w:r>
          </w:p>
        </w:tc>
        <w:tc>
          <w:tcPr>
            <w:tcW w:w="10768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Page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Table 1.</w:t>
            </w:r>
          </w:p>
        </w:tc>
        <w:tc>
          <w:tcPr>
            <w:tcW w:w="10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Risk of bias assessment by Newcastle Ottawa Scale (NO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Table 2.</w:t>
            </w:r>
          </w:p>
        </w:tc>
        <w:tc>
          <w:tcPr>
            <w:tcW w:w="10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8"/>
              </w:rPr>
              <w:t>Unstandardized mean difference of subdomain score for SF-36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Table 3.</w:t>
            </w:r>
          </w:p>
        </w:tc>
        <w:tc>
          <w:tcPr>
            <w:tcW w:w="10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ins w:id="0" w:author="Pook" w:date="2020-05-23T19:38:00Z">
              <w:r>
                <w:rPr>
                  <w:rFonts w:cs="Times New Roman" w:ascii="Times New Roman" w:hAnsi="Times New Roman"/>
                  <w:sz w:val="28"/>
                </w:rPr>
                <w:t>Subgroup analysis of SF-36</w:t>
              </w:r>
            </w:ins>
            <w:del w:id="1" w:author="Pook" w:date="2020-05-23T19:38:00Z">
              <w:r>
                <w:rPr>
                  <w:rFonts w:cs="Times New Roman" w:ascii="Times New Roman" w:hAnsi="Times New Roman"/>
                  <w:sz w:val="28"/>
                </w:rPr>
                <w:delText>Unstandardized mean difference of subdomain score for EQ5D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1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Table 4.</w:t>
            </w:r>
          </w:p>
        </w:tc>
        <w:tc>
          <w:tcPr>
            <w:tcW w:w="10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ins w:id="2" w:author="Pook" w:date="2020-05-23T19:48:00Z">
              <w:r>
                <w:rPr>
                  <w:rFonts w:cs="Times New Roman" w:ascii="Times New Roman" w:hAnsi="Times New Roman"/>
                  <w:sz w:val="28"/>
                </w:rPr>
                <w:t xml:space="preserve">Assessment of publication bias </w:t>
              </w:r>
            </w:ins>
            <w:moveFrom w:id="3" w:author="Pook" w:date="2020-05-23T19:38:00Z">
              <w:r>
                <w:rPr>
                  <w:rFonts w:cs="Times New Roman" w:ascii="Times New Roman" w:hAnsi="Times New Roman"/>
                  <w:sz w:val="28"/>
                </w:rPr>
                <w:t>Unstandardized mean difference of subdomain score for KDQOL</w:t>
              </w:r>
            </w:moveFrom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1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Table 5.</w:t>
            </w:r>
          </w:p>
        </w:tc>
        <w:tc>
          <w:tcPr>
            <w:tcW w:w="10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del w:id="4" w:author="Pook" w:date="2020-05-23T19:38:00Z">
              <w:r>
                <w:rPr>
                  <w:rFonts w:cs="Times New Roman" w:ascii="Times New Roman" w:hAnsi="Times New Roman"/>
                  <w:sz w:val="28"/>
                </w:rPr>
                <w:delText>Subgroup analysis of SF-36</w:delText>
              </w:r>
            </w:del>
            <w:ins w:id="5" w:author="Pook" w:date="2020-05-23T19:48:00Z">
              <w:r>
                <w:rPr>
                  <w:rFonts w:cs="Times New Roman" w:ascii="Times New Roman" w:hAnsi="Times New Roman"/>
                  <w:sz w:val="28"/>
                </w:rPr>
                <w:t>Unstandardized mean difference of subdomain score for EQ5D</w:t>
              </w:r>
            </w:ins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1</w:t>
            </w:r>
            <w:del w:id="6" w:author="Pook" w:date="2020-05-23T19:39:00Z">
              <w:r>
                <w:rPr>
                  <w:rFonts w:cs="Times New Roman" w:ascii="Times New Roman" w:hAnsi="Times New Roman"/>
                  <w:sz w:val="28"/>
                </w:rPr>
                <w:delText>5</w:delText>
              </w:r>
            </w:del>
            <w:ins w:id="7" w:author="Pook" w:date="2020-05-23T19:39:00Z">
              <w:r>
                <w:rPr>
                  <w:rFonts w:cs="Times New Roman" w:ascii="Times New Roman" w:hAnsi="Times New Roman"/>
                  <w:sz w:val="28"/>
                </w:rPr>
                <w:t>4</w:t>
              </w:r>
            </w:ins>
          </w:p>
        </w:tc>
      </w:tr>
      <w:tr>
        <w:trPr/>
        <w:tc>
          <w:tcPr>
            <w:tcW w:w="113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Table 6</w:t>
            </w:r>
          </w:p>
        </w:tc>
        <w:tc>
          <w:tcPr>
            <w:tcW w:w="107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8"/>
              </w:rPr>
            </w:pPr>
            <w:moveTo w:id="8" w:author="Pook" w:date="2020-05-23T19:48:00Z">
              <w:r>
                <w:rPr>
                  <w:rFonts w:cs="Times New Roman" w:ascii="Times New Roman" w:hAnsi="Times New Roman"/>
                  <w:sz w:val="28"/>
                </w:rPr>
                <w:t xml:space="preserve">Unstandardized mean difference of subdomain score for KDQOL </w:t>
              </w:r>
            </w:moveTo>
            <w:del w:id="9" w:author="Pook" w:date="2020-05-23T19:48:00Z">
              <w:r>
                <w:rPr>
                  <w:rFonts w:cs="Times New Roman" w:ascii="Times New Roman" w:hAnsi="Times New Roman"/>
                  <w:sz w:val="28"/>
                </w:rPr>
                <w:delText>Assessment of publication bias</w:delText>
              </w:r>
            </w:del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cs="Times New Roman" w:ascii="Times New Roman" w:hAnsi="Times New Roman"/>
                <w:sz w:val="28"/>
              </w:rPr>
              <w:t>1</w:t>
            </w:r>
            <w:del w:id="10" w:author="Pook" w:date="2020-05-23T19:48:00Z">
              <w:r>
                <w:rPr>
                  <w:rFonts w:cs="Times New Roman" w:ascii="Times New Roman" w:hAnsi="Times New Roman"/>
                  <w:sz w:val="28"/>
                </w:rPr>
                <w:delText>6</w:delText>
              </w:r>
            </w:del>
            <w:ins w:id="11" w:author="Pook" w:date="2020-05-23T19:48:00Z">
              <w:r>
                <w:rPr>
                  <w:rFonts w:cs="Times New Roman" w:ascii="Times New Roman" w:hAnsi="Times New Roman"/>
                  <w:sz w:val="28"/>
                </w:rPr>
                <w:t>5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240" w:before="0" w:after="120"/>
        <w:outlineLvl w:val="1"/>
        <w:rPr>
          <w:rFonts w:ascii="Times New Roman" w:hAnsi="Times New Roman" w:eastAsia="Times New Roman" w:cs="Times New Roman"/>
          <w:color w:val="404040"/>
          <w:sz w:val="28"/>
          <w:szCs w:val="33"/>
        </w:rPr>
      </w:pPr>
      <w:r>
        <w:rPr>
          <w:rFonts w:eastAsia="Times New Roman" w:cs="Times New Roman" w:ascii="Times New Roman" w:hAnsi="Times New Roman"/>
          <w:color w:val="404040"/>
          <w:sz w:val="28"/>
          <w:szCs w:val="33"/>
        </w:rPr>
        <w:t xml:space="preserve">Table 1 Risk of bias assessment for cohort by Newcastle Ottawa Scale (NOS)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826"/>
        <w:gridCol w:w="1823"/>
        <w:gridCol w:w="1010"/>
        <w:gridCol w:w="1444"/>
        <w:gridCol w:w="1614"/>
        <w:gridCol w:w="1290"/>
        <w:gridCol w:w="1264"/>
        <w:gridCol w:w="869"/>
        <w:gridCol w:w="843"/>
        <w:gridCol w:w="1187"/>
      </w:tblGrid>
      <w:tr>
        <w:trPr/>
        <w:tc>
          <w:tcPr>
            <w:tcW w:w="1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uthor (Year)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y Design</w:t>
            </w:r>
          </w:p>
        </w:tc>
        <w:tc>
          <w:tcPr>
            <w:tcW w:w="58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lection (Max 5)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ability (Max 2)</w:t>
            </w:r>
          </w:p>
        </w:tc>
        <w:tc>
          <w:tcPr>
            <w:tcW w:w="4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come  (Max 3)</w:t>
            </w:r>
          </w:p>
        </w:tc>
      </w:tr>
      <w:tr>
        <w:trPr/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presentativeness of the sampl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ample size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respondents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certainment of the exposure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sessment of the outcome</w:t>
            </w:r>
          </w:p>
        </w:tc>
        <w:tc>
          <w:tcPr>
            <w:tcW w:w="2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istical test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kus (1997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15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ight (1998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0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lake (2000) [4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1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az-Buxo (2000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2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sserfallen (2004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4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ee (2005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26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utner (2005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5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alender (2007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hang (2007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6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yin (2007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7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orowiak (2009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8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ntodimopoulos (2009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1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brahim (2011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9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rkmen (2012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kpechi (2013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zyzewski (2014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ang (2015) [1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4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Kostro (2016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2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 (2016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5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03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uthor (Year)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udy Design</w:t>
            </w:r>
          </w:p>
        </w:tc>
        <w:tc>
          <w:tcPr>
            <w:tcW w:w="5891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ection (Max 4)</w:t>
            </w:r>
          </w:p>
        </w:tc>
        <w:tc>
          <w:tcPr>
            <w:tcW w:w="12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parability (Max 2)</w:t>
            </w:r>
          </w:p>
        </w:tc>
        <w:tc>
          <w:tcPr>
            <w:tcW w:w="416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come  (Max 3)</w:t>
            </w:r>
          </w:p>
        </w:tc>
      </w:tr>
      <w:tr>
        <w:trPr/>
        <w:tc>
          <w:tcPr>
            <w:tcW w:w="17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presentativeness of the exposed cohort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election of the non exposed cohort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certainment of exposure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monstration that outcome of interest was not present at start of study</w:t>
            </w:r>
          </w:p>
        </w:tc>
        <w:tc>
          <w:tcPr>
            <w:tcW w:w="12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ssessment of outcome</w:t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s follow-up long enough for outomes to occur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dequacy of follow up of cohorts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rkus (1999) [</w:t>
            </w:r>
            <w:hyperlink w:anchor="_ENREF_1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</w:rPr>
                <w:t>1</w:t>
              </w:r>
            </w:hyperlink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arris (2002) [43]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18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12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8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S, cross sectional; Pro, prospective.</w:t>
      </w:r>
      <w:r>
        <w:br w:type="page"/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sz w:val="28"/>
        </w:rPr>
        <w:t>Table 2. Describe mean subdomain score of SF-36 by</w:t>
      </w:r>
      <w:r>
        <w:rPr/>
        <w:t xml:space="preserve"> RRT modalities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45"/>
        <w:gridCol w:w="945"/>
        <w:gridCol w:w="945"/>
        <w:gridCol w:w="945"/>
        <w:gridCol w:w="945"/>
        <w:gridCol w:w="945"/>
        <w:gridCol w:w="1566"/>
        <w:gridCol w:w="1566"/>
        <w:gridCol w:w="1566"/>
      </w:tblGrid>
      <w:tr>
        <w:trPr>
          <w:tblHeader w:val="true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hysical functioning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7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9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7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6, 17.44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ght (1998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, 13.55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8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9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8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0, -3.8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8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ke (2000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9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79, 7.79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-Buxo (2000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2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8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75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, 4.63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9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1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5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1, 11.3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2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2, 12.92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5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(200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8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7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6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, 8.61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ender (200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1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8, 36.92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9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yin (200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6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45, 11.17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8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todimopoulos (2009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2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6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83, 7.83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rahim (201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2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57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5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1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2, 7.13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2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 (2012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6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91, 12.91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5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9, 4.89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1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5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7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7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94, 12.66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5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00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0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0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.27, 9.27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95.10%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, 7.8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2. Describe mean subdomain score of SF-36 by RRT modalities (con.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45"/>
        <w:gridCol w:w="945"/>
        <w:gridCol w:w="945"/>
        <w:gridCol w:w="945"/>
        <w:gridCol w:w="945"/>
        <w:gridCol w:w="945"/>
        <w:gridCol w:w="1566"/>
        <w:gridCol w:w="1674"/>
        <w:gridCol w:w="1458"/>
      </w:tblGrid>
      <w:tr>
        <w:trPr>
          <w:tblHeader w:val="true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6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le limitations due to physical health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7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7, 12.9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ght (1998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5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08, 6.68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9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2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2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3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75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7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42, -7.98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9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ke (2000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3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81, 9.8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6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-Buxo (2000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6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1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3, 1.79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0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61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3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1, 7.95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8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2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7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79, 13.19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(200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0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6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41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5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8, 9.88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4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ender (200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1, 51.39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yin (200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4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8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9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12, 13.94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4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todimopoulos (2009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8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4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71, 0.9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rahim (201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1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4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6, 13.6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 (2012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48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3.9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7.19, -20.6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, 7.3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4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1</w:t>
            </w:r>
          </w:p>
        </w:tc>
        <w:tc>
          <w:tcPr>
            <w:tcW w:w="167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98, 25.40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0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0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5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16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50, 24.50</w:t>
            </w:r>
          </w:p>
        </w:tc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8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92.60%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16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9, 5.2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Spacing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2. Describe mean subdomain score of SF-36 by RRT modalities (con.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45"/>
        <w:gridCol w:w="945"/>
        <w:gridCol w:w="945"/>
        <w:gridCol w:w="945"/>
        <w:gridCol w:w="945"/>
        <w:gridCol w:w="945"/>
        <w:gridCol w:w="1566"/>
        <w:gridCol w:w="1566"/>
        <w:gridCol w:w="1566"/>
      </w:tblGrid>
      <w:tr>
        <w:trPr>
          <w:tblHeader w:val="true"/>
        </w:trPr>
        <w:tc>
          <w:tcPr>
            <w:tcW w:w="28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5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8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in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7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0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, 17.09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ght (1998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6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4, 16.97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4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9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6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75, -9.45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7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ke (2000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5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6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4.63, -7.37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-Buxo (2000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2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75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2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5, 4.1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7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4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9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1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, 9.29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1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7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4, 5.94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3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(200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1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92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4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5, 12.23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7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ender (200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6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7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, 27.14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2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yin (2007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7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4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8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27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79, 14.59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todimopoulos (2009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9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73, 6.13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9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rahim (2011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.82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5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07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4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5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, 13.0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6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 (2012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83, 12.43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4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9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7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, 5.47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8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9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50</w:t>
            </w:r>
          </w:p>
        </w:tc>
        <w:tc>
          <w:tcPr>
            <w:tcW w:w="94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9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9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4, 34.04</w:t>
            </w:r>
          </w:p>
        </w:tc>
        <w:tc>
          <w:tcPr>
            <w:tcW w:w="156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9</w:t>
            </w:r>
          </w:p>
        </w:tc>
      </w:tr>
      <w:tr>
        <w:trPr/>
        <w:tc>
          <w:tcPr>
            <w:tcW w:w="2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0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0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0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0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57, 17.57</w:t>
            </w:r>
          </w:p>
        </w:tc>
        <w:tc>
          <w:tcPr>
            <w:tcW w:w="15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1</w:t>
            </w:r>
          </w:p>
        </w:tc>
      </w:tr>
      <w:tr>
        <w:trPr/>
        <w:tc>
          <w:tcPr>
            <w:tcW w:w="847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97.00%)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1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9, 8.72</w:t>
            </w:r>
          </w:p>
        </w:tc>
        <w:tc>
          <w:tcPr>
            <w:tcW w:w="1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2. Describe mean subdomain score of SF-36 by RRT modalities (con.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960"/>
        <w:gridCol w:w="73"/>
        <w:gridCol w:w="887"/>
        <w:gridCol w:w="62"/>
        <w:gridCol w:w="899"/>
        <w:gridCol w:w="46"/>
        <w:gridCol w:w="914"/>
        <w:gridCol w:w="30"/>
        <w:gridCol w:w="930"/>
        <w:gridCol w:w="17"/>
        <w:gridCol w:w="944"/>
        <w:gridCol w:w="1551"/>
        <w:gridCol w:w="1551"/>
        <w:gridCol w:w="1551"/>
      </w:tblGrid>
      <w:tr>
        <w:trPr>
          <w:tblHeader w:val="true"/>
        </w:trPr>
        <w:tc>
          <w:tcPr>
            <w:tcW w:w="27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92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83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7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ral health</w:t>
            </w:r>
          </w:p>
        </w:tc>
      </w:tr>
      <w:tr>
        <w:trPr/>
        <w:tc>
          <w:tcPr>
            <w:tcW w:w="276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7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0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0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60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0</w:t>
            </w:r>
          </w:p>
        </w:tc>
        <w:tc>
          <w:tcPr>
            <w:tcW w:w="961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2, 8.7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9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ght (1998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1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4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0, 9.3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9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9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53, -4.07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9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ke (2000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4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0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8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5, 14.55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6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-Buxo (2000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2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8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755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7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32, -0.48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66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6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23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5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3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9, 4.88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9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4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36, 9.96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(2007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5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2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65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2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5, 11.65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3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ender (2007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7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4, 24.27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4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yin (2007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25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6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7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22, 9.8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8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todimopoulos (2009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1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9, 7.59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8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rahim (2011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4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4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6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54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8, 9.7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9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 (2012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6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4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77, -5.04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2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0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3, 10.67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5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4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9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9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4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6, 22.02</w:t>
            </w:r>
          </w:p>
        </w:tc>
        <w:tc>
          <w:tcPr>
            <w:tcW w:w="15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5</w:t>
            </w:r>
          </w:p>
        </w:tc>
      </w:tr>
      <w:tr>
        <w:trPr/>
        <w:tc>
          <w:tcPr>
            <w:tcW w:w="2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60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0</w:t>
            </w:r>
          </w:p>
        </w:tc>
        <w:tc>
          <w:tcPr>
            <w:tcW w:w="961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0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0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13, 6.13</w:t>
            </w:r>
          </w:p>
        </w:tc>
        <w:tc>
          <w:tcPr>
            <w:tcW w:w="15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</w:t>
            </w:r>
          </w:p>
        </w:tc>
      </w:tr>
      <w:tr>
        <w:trPr/>
        <w:tc>
          <w:tcPr>
            <w:tcW w:w="8523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96.30%)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, 6.5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2. Describe mean subdomain score of SF-36 by RRT modalities (con.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979"/>
        <w:gridCol w:w="979"/>
        <w:gridCol w:w="979"/>
        <w:gridCol w:w="979"/>
        <w:gridCol w:w="979"/>
        <w:gridCol w:w="979"/>
        <w:gridCol w:w="1536"/>
        <w:gridCol w:w="1614"/>
        <w:gridCol w:w="1458"/>
      </w:tblGrid>
      <w:tr>
        <w:trPr>
          <w:tblHeader w:val="true"/>
        </w:trPr>
        <w:tc>
          <w:tcPr>
            <w:tcW w:w="26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93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6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nergy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7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6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9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8, 8.1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ght (1998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8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5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6, 4.76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6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9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5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7, -3.24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6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ke (2000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45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5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7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7, 21.1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9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-Buxo (2000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2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26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87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755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1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44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3, -1.44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44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2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1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2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, 4.1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9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8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2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2, 6.42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4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(2007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67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8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, 11.66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1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ender (2007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9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7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2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5, 21.85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8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yin (2007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66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2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15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4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.21, 5.1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2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todimopoulos (2009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9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9, 4.69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9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rahim (2011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03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5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22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7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, 10.14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0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 (2012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2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1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9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.46, -12.34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3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0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3, 8.9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4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3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0</w:t>
            </w:r>
          </w:p>
        </w:tc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8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72, 8.72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4</w:t>
            </w:r>
          </w:p>
        </w:tc>
      </w:tr>
      <w:tr>
        <w:trPr/>
        <w:tc>
          <w:tcPr>
            <w:tcW w:w="26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00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0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00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13, 12.13</w:t>
            </w:r>
          </w:p>
        </w:tc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94.4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3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4, 4.39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2. Describe mean subdomain score of SF-36 by RRT modalities (con.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4"/>
        <w:gridCol w:w="982"/>
        <w:gridCol w:w="982"/>
        <w:gridCol w:w="983"/>
        <w:gridCol w:w="982"/>
        <w:gridCol w:w="982"/>
        <w:gridCol w:w="983"/>
        <w:gridCol w:w="1526"/>
        <w:gridCol w:w="1594"/>
        <w:gridCol w:w="1458"/>
      </w:tblGrid>
      <w:tr>
        <w:trPr>
          <w:tblHeader w:val="true"/>
        </w:trPr>
        <w:tc>
          <w:tcPr>
            <w:tcW w:w="2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59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9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ocial functioning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7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9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1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6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42, 3.02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ght (1998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8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, 15.1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8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9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3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9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7.65, -5.55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7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ke (2000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0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8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5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5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5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2.31, -2.69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-Buxo (2000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2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1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4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755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1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4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, 2.3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5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3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8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8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3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2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, 7.68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3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5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9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8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, 18.8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4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(2007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1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2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89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2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2, 10.92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4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ender (2007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3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2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3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9, 25.7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8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yin (2007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2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49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2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1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3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7.86, 5.26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6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todimopoulos (2009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9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1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5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40, 4.00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2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rahim (2011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52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4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32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53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6, 10.9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6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 (2012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7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1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9.4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7.21, -11.59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5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9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10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0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52, 0.12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5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11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28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8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5</w:t>
            </w:r>
          </w:p>
        </w:tc>
        <w:tc>
          <w:tcPr>
            <w:tcW w:w="98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3</w:t>
            </w:r>
          </w:p>
        </w:tc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6</w:t>
            </w:r>
          </w:p>
        </w:tc>
        <w:tc>
          <w:tcPr>
            <w:tcW w:w="15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4, 25.58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6</w:t>
            </w:r>
          </w:p>
        </w:tc>
      </w:tr>
      <w:tr>
        <w:trPr/>
        <w:tc>
          <w:tcPr>
            <w:tcW w:w="27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0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00</w:t>
            </w:r>
          </w:p>
        </w:tc>
        <w:tc>
          <w:tcPr>
            <w:tcW w:w="98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0</w:t>
            </w:r>
          </w:p>
        </w:tc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5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0.30, 16.30</w:t>
            </w:r>
          </w:p>
        </w:tc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</w:t>
            </w:r>
          </w:p>
        </w:tc>
      </w:tr>
      <w:tr>
        <w:trPr/>
        <w:tc>
          <w:tcPr>
            <w:tcW w:w="859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94.50%)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78, 5.2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2. Describe mean subdomain score of SF-36 by RRT modalities (con.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75"/>
        <w:gridCol w:w="975"/>
        <w:gridCol w:w="975"/>
        <w:gridCol w:w="975"/>
        <w:gridCol w:w="975"/>
        <w:gridCol w:w="975"/>
        <w:gridCol w:w="1536"/>
        <w:gridCol w:w="1614"/>
        <w:gridCol w:w="1458"/>
      </w:tblGrid>
      <w:tr>
        <w:trPr>
          <w:tblHeader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ole limitations due to emotional problems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7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4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3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, 22.4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ght (1998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6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8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4, 33.96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7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9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1, 1.9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4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ke (2000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8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5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81, 9.8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1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-Buxo (2000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3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9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75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9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, 7.2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7, 13.4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6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7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2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21, 7.8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3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(2007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6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0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9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9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5, 21.2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7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ender (2007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1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9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8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52, 41.08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yin (2007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1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1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43, 11.9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1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todimopoulos (2009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.6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9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2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3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8.25, 5.65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3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rahim (2011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.9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8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9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, 11.65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9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 (2012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7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8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9.6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2.65, -26.55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1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1, 4.7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8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6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.1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4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3, 45.25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40, 36.40</w:t>
            </w:r>
          </w:p>
        </w:tc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4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89.0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1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, 9.30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2. Describe mean subdomain score of SF-36 by RRT modalities (con.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75"/>
        <w:gridCol w:w="975"/>
        <w:gridCol w:w="975"/>
        <w:gridCol w:w="975"/>
        <w:gridCol w:w="975"/>
        <w:gridCol w:w="975"/>
        <w:gridCol w:w="1536"/>
        <w:gridCol w:w="1614"/>
        <w:gridCol w:w="1458"/>
      </w:tblGrid>
      <w:tr>
        <w:trPr>
          <w:tblHeader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6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4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motional well-being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7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5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2, 13.78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ght (1998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9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, 10.8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9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rkus (1999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7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43, -1.9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9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ke (2000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3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2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7, 11.7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3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az-Buxo (2000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5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7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,75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7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2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, 1.89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6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1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.9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32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5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3, 7.1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3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1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, 11.55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ng (2007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08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7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1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3, 12.09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alender (2007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1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4, 18.7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9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yin (2007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5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3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48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9, 11.15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ntodimopoulos (2009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1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2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1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8, 4.48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0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rahim (2011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02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8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.0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4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8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4, 11.53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kmen (2012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.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5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4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6.18, -14.62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9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6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1, 2.31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.2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5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9</w:t>
            </w:r>
          </w:p>
        </w:tc>
        <w:tc>
          <w:tcPr>
            <w:tcW w:w="161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, 14.27</w:t>
            </w:r>
          </w:p>
        </w:tc>
        <w:tc>
          <w:tcPr>
            <w:tcW w:w="145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0</w:t>
            </w:r>
          </w:p>
        </w:tc>
        <w:tc>
          <w:tcPr>
            <w:tcW w:w="16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1.13, 9.13</w:t>
            </w:r>
          </w:p>
        </w:tc>
        <w:tc>
          <w:tcPr>
            <w:tcW w:w="14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2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94.1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0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, 5.25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>Table 2. Describe mean subdomain score of SF-36 by RRT modalities (con.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75"/>
        <w:gridCol w:w="975"/>
        <w:gridCol w:w="975"/>
        <w:gridCol w:w="975"/>
        <w:gridCol w:w="975"/>
        <w:gridCol w:w="975"/>
        <w:gridCol w:w="1536"/>
        <w:gridCol w:w="1536"/>
        <w:gridCol w:w="1536"/>
      </w:tblGrid>
      <w:tr>
        <w:trPr>
          <w:tblHeader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hysical summary component scor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ris (2002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0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3, 1.9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73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2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1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1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, 3.0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08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7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4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50, 3.9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1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 (201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08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88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7, -0.7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8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93.0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99, 2.8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ntal summary component scor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ris (2002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8, 4.5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01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9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32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9, 3.3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53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6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1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7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, 5.4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 (201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5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3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11, 1.6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0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65.6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, 3.2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  <w:r>
        <w:br w:type="page"/>
      </w:r>
    </w:p>
    <w:p>
      <w:pPr>
        <w:pStyle w:val="Normal"/>
        <w:rPr/>
      </w:pPr>
      <w:ins w:id="12" w:author="Pook" w:date="2020-05-23T19:39:00Z">
        <w:r>
          <w:rPr>
            <w:rFonts w:cs="Times New Roman" w:ascii="Times New Roman" w:hAnsi="Times New Roman"/>
            <w:sz w:val="28"/>
          </w:rPr>
          <w:t>Table 3. Subgroup analysis of SF-</w:t>
        </w:r>
      </w:ins>
      <w:r>
        <w:rPr/>
        <w:t>36</w:t>
      </w:r>
    </w:p>
    <w:tbl>
      <w:tblPr>
        <w:tblW w:w="14885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27"/>
        <w:gridCol w:w="496"/>
        <w:gridCol w:w="1201"/>
        <w:gridCol w:w="496"/>
        <w:gridCol w:w="1117"/>
        <w:gridCol w:w="563"/>
        <w:gridCol w:w="1122"/>
        <w:gridCol w:w="563"/>
        <w:gridCol w:w="1122"/>
        <w:gridCol w:w="563"/>
        <w:gridCol w:w="1122"/>
        <w:gridCol w:w="563"/>
        <w:gridCol w:w="1258"/>
        <w:gridCol w:w="496"/>
        <w:gridCol w:w="1054"/>
        <w:gridCol w:w="496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Factor</w:t>
              </w:r>
            </w:ins>
          </w:p>
        </w:tc>
        <w:tc>
          <w:tcPr>
            <w:tcW w:w="1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PF</w:t>
              </w:r>
            </w:ins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RP</w:t>
              </w:r>
            </w:ins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P</w:t>
              </w:r>
            </w:ins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GH</w:t>
              </w:r>
            </w:ins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E</w:t>
              </w:r>
            </w:ins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SF</w:t>
              </w:r>
            </w:ins>
          </w:p>
        </w:tc>
        <w:tc>
          <w:tcPr>
            <w:tcW w:w="1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RE</w:t>
              </w:r>
            </w:ins>
          </w:p>
        </w:tc>
        <w:tc>
          <w:tcPr>
            <w:tcW w:w="1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EW</w:t>
              </w:r>
            </w:ins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ins w:id="23" w:author="Pook" w:date="2020-05-23T19:39:00Z"/>
              </w:rPr>
            </w:pPr>
            <w:ins w:id="2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USMD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95%CI)</w:t>
              </w:r>
            </w:ins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5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t>I</w:t>
              </w:r>
            </w:ins>
            <w:ins w:id="26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t>2</w:t>
              </w:r>
            </w:ins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ins w:id="28" w:author="Pook" w:date="2020-05-23T19:39:00Z"/>
              </w:rPr>
            </w:pPr>
            <w:ins w:id="2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USMD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95%CI)</w:t>
              </w:r>
            </w:ins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30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t>I</w:t>
              </w:r>
            </w:ins>
            <w:ins w:id="31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t>2</w:t>
              </w:r>
            </w:ins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ins w:id="33" w:author="Pook" w:date="2020-05-23T19:39:00Z"/>
              </w:rPr>
            </w:pPr>
            <w:ins w:id="3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USMD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95%CI)</w:t>
              </w:r>
            </w:ins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35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t>I</w:t>
              </w:r>
            </w:ins>
            <w:ins w:id="36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t>2</w:t>
              </w:r>
            </w:ins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ins w:id="38" w:author="Pook" w:date="2020-05-23T19:39:00Z"/>
              </w:rPr>
            </w:pPr>
            <w:ins w:id="3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USMD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3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95%CI)</w:t>
              </w:r>
            </w:ins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40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t>I</w:t>
              </w:r>
            </w:ins>
            <w:ins w:id="41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t>2</w:t>
              </w:r>
            </w:ins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ins w:id="43" w:author="Pook" w:date="2020-05-23T19:39:00Z"/>
              </w:rPr>
            </w:pPr>
            <w:ins w:id="4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USMD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95%CI)</w:t>
              </w:r>
            </w:ins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45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t>I</w:t>
              </w:r>
            </w:ins>
            <w:ins w:id="46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t>2</w:t>
              </w:r>
            </w:ins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ins w:id="48" w:author="Pook" w:date="2020-05-23T19:39:00Z"/>
              </w:rPr>
            </w:pPr>
            <w:ins w:id="4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USMD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4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95%CI)</w:t>
              </w:r>
            </w:ins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50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t>I</w:t>
              </w:r>
            </w:ins>
            <w:ins w:id="51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t>2</w:t>
              </w:r>
            </w:ins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ins w:id="53" w:author="Pook" w:date="2020-05-23T19:39:00Z"/>
              </w:rPr>
            </w:pPr>
            <w:ins w:id="5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USMD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95%CI)</w:t>
              </w:r>
            </w:ins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55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t>I</w:t>
              </w:r>
            </w:ins>
            <w:ins w:id="56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t>2</w:t>
              </w:r>
            </w:ins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ins w:id="58" w:author="Pook" w:date="2020-05-23T19:39:00Z"/>
              </w:rPr>
            </w:pPr>
            <w:ins w:id="5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USMD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5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95%CI)</w:t>
              </w:r>
            </w:ins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60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t>I</w:t>
              </w:r>
            </w:ins>
            <w:ins w:id="61" w:author="Pook" w:date="2020-05-23T19:39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t>2</w:t>
              </w:r>
            </w:ins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ins w:id="62" w:author="Pook" w:date="2020-05-23T19:39:00Z">
              <w:r>
                <w:rPr>
                  <w:rFonts w:cs="Times New Roman" w:ascii="Times New Roman" w:hAnsi="Times New Roman"/>
                  <w:b/>
                  <w:bCs/>
                  <w:sz w:val="16"/>
                  <w:szCs w:val="16"/>
                </w:rPr>
                <w:t>Age group</w:t>
              </w:r>
            </w:ins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rPr/>
            </w:pPr>
            <w:ins w:id="63" w:author="Pook" w:date="2020-05-23T19:39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t xml:space="preserve">    </w:t>
              </w:r>
            </w:ins>
            <w:ins w:id="6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&lt;55 years</w:t>
              </w:r>
            </w:ins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66" w:author="Pook" w:date="2020-05-23T19:39:00Z"/>
              </w:rPr>
            </w:pPr>
            <w:ins w:id="6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5.16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6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2.91,13.23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6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4.5</w:t>
              </w:r>
            </w:ins>
          </w:p>
        </w:tc>
        <w:tc>
          <w:tcPr>
            <w:tcW w:w="120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70" w:author="Pook" w:date="2020-05-23T19:39:00Z"/>
              </w:rPr>
            </w:pPr>
            <w:ins w:id="6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1.90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7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1.72,15.52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7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0.1</w:t>
              </w:r>
            </w:ins>
          </w:p>
        </w:tc>
        <w:tc>
          <w:tcPr>
            <w:tcW w:w="111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74" w:author="Pook" w:date="2020-05-23T19:39:00Z"/>
              </w:rPr>
            </w:pPr>
            <w:ins w:id="7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11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7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5.36,9.58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7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0.5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78" w:author="Pook" w:date="2020-05-23T19:39:00Z"/>
              </w:rPr>
            </w:pPr>
            <w:ins w:id="7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3.13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7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4.52,10.77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8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9.6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82" w:author="Pook" w:date="2020-05-23T19:39:00Z"/>
              </w:rPr>
            </w:pPr>
            <w:ins w:id="8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1.80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8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7.44,11.03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8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1.2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86" w:author="Pook" w:date="2020-05-23T19:39:00Z"/>
              </w:rPr>
            </w:pPr>
            <w:ins w:id="8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-3.74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8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2.51,5.02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8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6.9</w:t>
              </w:r>
            </w:ins>
          </w:p>
        </w:tc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90" w:author="Pook" w:date="2020-05-23T19:39:00Z"/>
              </w:rPr>
            </w:pPr>
            <w:ins w:id="8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-0.94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9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4.86,12.98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9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9.8</w:t>
              </w:r>
            </w:ins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94" w:author="Pook" w:date="2020-05-23T19:39:00Z"/>
              </w:rPr>
            </w:pPr>
            <w:ins w:id="9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-0.82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9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9.07,7.43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9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1.2</w:t>
              </w:r>
            </w:ins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ins w:id="97" w:author="Pook" w:date="2020-05-23T19:39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t xml:space="preserve">    </w:t>
              </w:r>
            </w:ins>
            <w:ins w:id="9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≥</w:t>
              </w:r>
            </w:ins>
            <w:ins w:id="9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55 years</w:t>
              </w:r>
            </w:ins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01" w:author="Pook" w:date="2020-05-23T19:39:00Z"/>
              </w:rPr>
            </w:pPr>
            <w:ins w:id="10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3.82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0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.43,9.07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0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7.7</w:t>
              </w:r>
            </w:ins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05" w:author="Pook" w:date="2020-05-23T19:39:00Z"/>
              </w:rPr>
            </w:pPr>
            <w:ins w:id="10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-0.79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0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6.61,5.03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0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5.3</w:t>
              </w:r>
            </w:ins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09" w:author="Pook" w:date="2020-05-23T19:39:00Z"/>
              </w:rPr>
            </w:pPr>
            <w:ins w:id="10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65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1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4.33,9.62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1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8.6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13" w:author="Pook" w:date="2020-05-23T19:39:00Z"/>
              </w:rPr>
            </w:pPr>
            <w:ins w:id="11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06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1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.55,5.67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1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6.9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17" w:author="Pook" w:date="2020-05-23T19:39:00Z"/>
              </w:rPr>
            </w:pPr>
            <w:ins w:id="11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0.85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1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2.19,3.89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1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4.7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21" w:author="Pook" w:date="2020-05-23T19:39:00Z"/>
              </w:rPr>
            </w:pPr>
            <w:ins w:id="12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61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2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2.38,7.60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2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7.1</w:t>
              </w:r>
            </w:ins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25" w:author="Pook" w:date="2020-05-23T19:39:00Z"/>
              </w:rPr>
            </w:pPr>
            <w:ins w:id="12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5.54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2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1.03,10.05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2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9.2</w:t>
              </w:r>
            </w:ins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29" w:author="Pook" w:date="2020-05-23T19:39:00Z"/>
              </w:rPr>
            </w:pPr>
            <w:ins w:id="12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3.72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3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0.30,7.14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3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6.7</w:t>
              </w:r>
            </w:ins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rPr/>
            </w:pPr>
            <w:ins w:id="132" w:author="Pook" w:date="2020-05-23T19:39:00Z">
              <w:r>
                <w:rPr>
                  <w:rFonts w:cs="Times New Roman" w:ascii="Times New Roman" w:hAnsi="Times New Roman"/>
                  <w:b/>
                  <w:bCs/>
                  <w:sz w:val="16"/>
                  <w:szCs w:val="16"/>
                </w:rPr>
                <w:t>% Male</w:t>
              </w:r>
            </w:ins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rPr/>
            </w:pPr>
            <w:ins w:id="133" w:author="Pook" w:date="2020-05-23T19:39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t xml:space="preserve">    </w:t>
              </w:r>
            </w:ins>
            <w:ins w:id="13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&lt;60</w:t>
              </w:r>
            </w:ins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36" w:author="Pook" w:date="2020-05-23T19:39:00Z"/>
              </w:rPr>
            </w:pPr>
            <w:ins w:id="13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5.40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3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1.82,8.97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3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75.2</w:t>
              </w:r>
            </w:ins>
          </w:p>
        </w:tc>
        <w:tc>
          <w:tcPr>
            <w:tcW w:w="120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40" w:author="Pook" w:date="2020-05-23T19:39:00Z"/>
              </w:rPr>
            </w:pPr>
            <w:ins w:id="13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0.91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4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5.82,7.64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4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7.3</w:t>
              </w:r>
            </w:ins>
          </w:p>
        </w:tc>
        <w:tc>
          <w:tcPr>
            <w:tcW w:w="111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44" w:author="Pook" w:date="2020-05-23T19:39:00Z"/>
              </w:rPr>
            </w:pPr>
            <w:ins w:id="14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5.74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4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2.67,8.82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4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72.2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48" w:author="Pook" w:date="2020-05-23T19:39:00Z"/>
              </w:rPr>
            </w:pPr>
            <w:ins w:id="14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81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4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.57,7.18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5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1.7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52" w:author="Pook" w:date="2020-05-23T19:39:00Z"/>
              </w:rPr>
            </w:pPr>
            <w:ins w:id="15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0.95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5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3.58,5.48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5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1.7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56" w:author="Pook" w:date="2020-05-23T19:39:00Z"/>
              </w:rPr>
            </w:pPr>
            <w:ins w:id="15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3.22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5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.40,7.85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5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7.5</w:t>
              </w:r>
            </w:ins>
          </w:p>
        </w:tc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60" w:author="Pook" w:date="2020-05-23T19:39:00Z"/>
              </w:rPr>
            </w:pPr>
            <w:ins w:id="15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4.85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6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3.12,12.83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6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0.6</w:t>
              </w:r>
            </w:ins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64" w:author="Pook" w:date="2020-05-23T19:39:00Z"/>
              </w:rPr>
            </w:pPr>
            <w:ins w:id="16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05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6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2.64,6.74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6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2.4</w:t>
              </w:r>
            </w:ins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ins w:id="167" w:author="Pook" w:date="2020-05-23T19:39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t xml:space="preserve">    </w:t>
              </w:r>
            </w:ins>
            <w:ins w:id="16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≥</w:t>
              </w:r>
            </w:ins>
            <w:ins w:id="16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60</w:t>
              </w:r>
            </w:ins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71" w:author="Pook" w:date="2020-05-23T19:39:00Z"/>
              </w:rPr>
            </w:pPr>
            <w:ins w:id="17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1.02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7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6.45,8.50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7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3.0</w:t>
              </w:r>
            </w:ins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75" w:author="Pook" w:date="2020-05-23T19:39:00Z"/>
              </w:rPr>
            </w:pPr>
            <w:ins w:id="17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-3.14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7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0.93,4.65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7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71.5</w:t>
              </w:r>
            </w:ins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79" w:author="Pook" w:date="2020-05-23T19:39:00Z"/>
              </w:rPr>
            </w:pPr>
            <w:ins w:id="17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-3.52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8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5.30,8.27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8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3.3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83" w:author="Pook" w:date="2020-05-23T19:39:00Z"/>
              </w:rPr>
            </w:pPr>
            <w:ins w:id="18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0.78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8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5.31,6.87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8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2.0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87" w:author="Pook" w:date="2020-05-23T19:39:00Z"/>
              </w:rPr>
            </w:pPr>
            <w:ins w:id="18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1.21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8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5.66,8.08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8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4.5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91" w:author="Pook" w:date="2020-05-23T19:39:00Z"/>
              </w:rPr>
            </w:pPr>
            <w:ins w:id="19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-4.58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9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1.49,2.33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9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76.2</w:t>
              </w:r>
            </w:ins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95" w:author="Pook" w:date="2020-05-23T19:39:00Z"/>
              </w:rPr>
            </w:pPr>
            <w:ins w:id="19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1.20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19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3.26,5.66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19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7.9</w:t>
              </w:r>
            </w:ins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199" w:author="Pook" w:date="2020-05-23T19:39:00Z"/>
              </w:rPr>
            </w:pPr>
            <w:ins w:id="19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90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0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4.07,9.86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0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7.9</w:t>
              </w:r>
            </w:ins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ins w:id="202" w:author="Pook" w:date="2020-05-23T19:39:00Z">
              <w:r>
                <w:rPr>
                  <w:rFonts w:cs="Times New Roman" w:ascii="Times New Roman" w:hAnsi="Times New Roman"/>
                  <w:b/>
                  <w:bCs/>
                  <w:sz w:val="16"/>
                  <w:szCs w:val="16"/>
                </w:rPr>
                <w:t>GDP classification</w:t>
              </w:r>
            </w:ins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rPr/>
            </w:pPr>
            <w:ins w:id="203" w:author="Pook" w:date="2020-05-23T19:39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t xml:space="preserve">    </w:t>
              </w:r>
            </w:ins>
            <w:ins w:id="20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High- income</w:t>
              </w:r>
            </w:ins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06" w:author="Pook" w:date="2020-05-23T19:39:00Z"/>
              </w:rPr>
            </w:pPr>
            <w:ins w:id="20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3.10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0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.52,7.71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0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6.5</w:t>
              </w:r>
            </w:ins>
          </w:p>
        </w:tc>
        <w:tc>
          <w:tcPr>
            <w:tcW w:w="120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10" w:author="Pook" w:date="2020-05-23T19:39:00Z"/>
              </w:rPr>
            </w:pPr>
            <w:ins w:id="20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-0.72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1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5.92,4.48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1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2.8</w:t>
              </w:r>
            </w:ins>
          </w:p>
        </w:tc>
        <w:tc>
          <w:tcPr>
            <w:tcW w:w="111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14" w:author="Pook" w:date="2020-05-23T19:39:00Z"/>
              </w:rPr>
            </w:pPr>
            <w:ins w:id="21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36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1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3.80,8.52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1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7.9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18" w:author="Pook" w:date="2020-05-23T19:39:00Z"/>
              </w:rPr>
            </w:pPr>
            <w:ins w:id="21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05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1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0.86,4.96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2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3.8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22" w:author="Pook" w:date="2020-05-23T19:39:00Z"/>
              </w:rPr>
            </w:pPr>
            <w:ins w:id="22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0.44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2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1.88,2.75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2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8.1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26" w:author="Pook" w:date="2020-05-23T19:39:00Z"/>
              </w:rPr>
            </w:pPr>
            <w:ins w:id="22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30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2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2.14,6.74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2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5.4</w:t>
              </w:r>
            </w:ins>
          </w:p>
        </w:tc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30" w:author="Pook" w:date="2020-05-23T19:39:00Z"/>
              </w:rPr>
            </w:pPr>
            <w:ins w:id="22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6.84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3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2.36,11.32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3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6.7</w:t>
              </w:r>
            </w:ins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34" w:author="Pook" w:date="2020-05-23T19:39:00Z"/>
              </w:rPr>
            </w:pPr>
            <w:ins w:id="23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3.24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3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0.38,6.10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3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4.0</w:t>
              </w:r>
            </w:ins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16"/>
                <w:szCs w:val="16"/>
                <w:ins w:id="239" w:author="Pook" w:date="2020-05-23T19:39:00Z"/>
              </w:rPr>
            </w:pPr>
            <w:ins w:id="237" w:author="Pook" w:date="2020-05-23T19:39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t xml:space="preserve">    </w:t>
              </w:r>
            </w:ins>
            <w:ins w:id="23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 xml:space="preserve">Upper- middle </w:t>
              </w:r>
            </w:ins>
          </w:p>
          <w:p>
            <w:pPr>
              <w:pStyle w:val="NoSpacing"/>
              <w:spacing w:lineRule="auto" w:line="276"/>
              <w:rPr/>
            </w:pPr>
            <w:ins w:id="240" w:author="Pook" w:date="2020-05-23T19:39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t xml:space="preserve">    </w:t>
              </w:r>
            </w:ins>
            <w:ins w:id="24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income</w:t>
              </w:r>
            </w:ins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43" w:author="Pook" w:date="2020-05-23T19:39:00Z"/>
              </w:rPr>
            </w:pPr>
            <w:ins w:id="24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6.29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4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0.81,11.77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4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3.7</w:t>
              </w:r>
            </w:ins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47" w:author="Pook" w:date="2020-05-23T19:39:00Z"/>
              </w:rPr>
            </w:pPr>
            <w:ins w:id="24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95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4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6.65,12.54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4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0.5</w:t>
              </w:r>
            </w:ins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51" w:author="Pook" w:date="2020-05-23T19:39:00Z"/>
              </w:rPr>
            </w:pPr>
            <w:ins w:id="25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6.84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5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3.12,10.56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5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66.9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55" w:author="Pook" w:date="2020-05-23T19:39:00Z"/>
              </w:rPr>
            </w:pPr>
            <w:ins w:id="25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5.22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5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0.51,9.92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57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88.8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59" w:author="Pook" w:date="2020-05-23T19:39:00Z"/>
              </w:rPr>
            </w:pPr>
            <w:ins w:id="25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2.43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6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3.45,8.30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61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1.2</w:t>
              </w:r>
            </w:ins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63" w:author="Pook" w:date="2020-05-23T19:39:00Z"/>
              </w:rPr>
            </w:pPr>
            <w:ins w:id="26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0.66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64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6.53,7.85)</w:t>
              </w:r>
            </w:ins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65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2.7</w:t>
              </w:r>
            </w:ins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67" w:author="Pook" w:date="2020-05-23T19:39:00Z"/>
              </w:rPr>
            </w:pPr>
            <w:ins w:id="266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1.21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68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9.85,12.27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69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2.7</w:t>
              </w:r>
            </w:ins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ins w:id="271" w:author="Pook" w:date="2020-05-23T19:39:00Z"/>
              </w:rPr>
            </w:pPr>
            <w:ins w:id="270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1.60</w:t>
              </w:r>
            </w:ins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ins w:id="272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(-5.64,8.84)</w:t>
              </w:r>
            </w:ins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ins w:id="273" w:author="Pook" w:date="2020-05-23T19:39:00Z">
              <w:r>
                <w:rPr>
                  <w:rFonts w:cs="Times New Roman" w:ascii="Times New Roman" w:hAnsi="Times New Roman"/>
                  <w:sz w:val="16"/>
                  <w:szCs w:val="16"/>
                </w:rPr>
                <w:t>94.8</w:t>
              </w:r>
            </w:ins>
          </w:p>
        </w:tc>
      </w:tr>
    </w:tbl>
    <w:p>
      <w:pPr>
        <w:pStyle w:val="Normal"/>
        <w:rPr>
          <w:rFonts w:ascii="Times New Roman" w:hAnsi="Times New Roman" w:cs="Times New Roman"/>
          <w:szCs w:val="22"/>
          <w:ins w:id="275" w:author="Pook" w:date="2020-05-23T19:39:00Z"/>
        </w:rPr>
      </w:pPr>
      <w:ins w:id="274" w:author="Pook" w:date="2020-05-23T19:39:00Z">
        <w:r>
          <w:rPr>
            <w:rFonts w:cs="Times New Roman" w:ascii="Times New Roman" w:hAnsi="Times New Roman"/>
            <w:szCs w:val="22"/>
          </w:rPr>
          <w:t>Abbreviation: E, Energy; EW, Emotional well-being; GH, General health; P, Pain; PF, Physical functioning; RE, Role limitations due to emotional problems; RP, Role limitations due to physical health; SF, Social functioning; GDP, Gross domestic product; USMD, Unstandardized mean difference.</w:t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  <w:szCs w:val="22"/>
          <w:ins w:id="277" w:author="Pook" w:date="2020-05-23T19:39:00Z"/>
        </w:rPr>
      </w:pPr>
      <w:ins w:id="276" w:author="Pook" w:date="2020-05-23T19:39:00Z">
        <w:r>
          <w:rPr>
            <w:rFonts w:cs="Times New Roman" w:ascii="Times New Roman" w:hAnsi="Times New Roman"/>
            <w:sz w:val="28"/>
            <w:szCs w:val="22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  <w:ins w:id="279" w:author="Pook" w:date="2020-05-23T19:39:00Z"/>
        </w:rPr>
      </w:pPr>
      <w:ins w:id="278" w:author="Pook" w:date="2020-05-23T19:39:00Z">
        <w:r>
          <w:rPr>
            <w:rFonts w:cs="Times New Roman" w:ascii="Times New Roman" w:hAnsi="Times New Roman"/>
            <w:sz w:val="28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  <w:ins w:id="281" w:author="Pook" w:date="2020-05-23T19:39:00Z"/>
        </w:rPr>
      </w:pPr>
      <w:ins w:id="280" w:author="Pook" w:date="2020-05-23T19:39:00Z">
        <w:r>
          <w:rPr>
            <w:rFonts w:cs="Times New Roman" w:ascii="Times New Roman" w:hAnsi="Times New Roman"/>
            <w:sz w:val="28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  <w:ins w:id="283" w:author="Pook" w:date="2020-05-23T19:39:00Z"/>
        </w:rPr>
      </w:pPr>
      <w:ins w:id="282" w:author="Pook" w:date="2020-05-23T19:39:00Z">
        <w:r>
          <w:rPr>
            <w:rFonts w:cs="Times New Roman" w:ascii="Times New Roman" w:hAnsi="Times New Roman"/>
            <w:sz w:val="28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  <w:ins w:id="285" w:author="Pook" w:date="2020-05-23T19:39:00Z"/>
        </w:rPr>
      </w:pPr>
      <w:ins w:id="284" w:author="Pook" w:date="2020-05-23T19:39:00Z">
        <w:r>
          <w:rPr>
            <w:rFonts w:cs="Times New Roman" w:ascii="Times New Roman" w:hAnsi="Times New Roman"/>
            <w:sz w:val="28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  <w:ins w:id="287" w:author="Pook" w:date="2020-05-23T19:39:00Z"/>
        </w:rPr>
      </w:pPr>
      <w:ins w:id="286" w:author="Pook" w:date="2020-05-23T19:39:00Z">
        <w:r>
          <w:rPr>
            <w:rFonts w:cs="Times New Roman" w:ascii="Times New Roman" w:hAnsi="Times New Roman"/>
            <w:sz w:val="28"/>
          </w:rPr>
        </w:r>
      </w:ins>
    </w:p>
    <w:p>
      <w:pPr>
        <w:pStyle w:val="Normal"/>
        <w:spacing w:lineRule="auto" w:line="256" w:before="0" w:after="160"/>
        <w:rPr>
          <w:rFonts w:ascii="Times New Roman" w:hAnsi="Times New Roman" w:cs="Times New Roman"/>
          <w:sz w:val="28"/>
          <w:ins w:id="289" w:author="Pook" w:date="2020-05-23T19:39:00Z"/>
        </w:rPr>
      </w:pPr>
      <w:ins w:id="288" w:author="Pook" w:date="2020-05-23T19:39:00Z">
        <w:r>
          <w:rPr>
            <w:rFonts w:cs="Times New Roman" w:ascii="Times New Roman" w:hAnsi="Times New Roman"/>
            <w:sz w:val="28"/>
          </w:rPr>
        </w:r>
      </w:ins>
    </w:p>
    <w:p>
      <w:pPr>
        <w:pStyle w:val="Normal"/>
        <w:rPr/>
      </w:pPr>
      <w:ins w:id="290" w:author="Pook" w:date="2020-05-23T19:47:00Z">
        <w:r>
          <w:rPr>
            <w:rFonts w:cs="Times New Roman" w:ascii="Times New Roman" w:hAnsi="Times New Roman"/>
            <w:sz w:val="28"/>
          </w:rPr>
          <w:t xml:space="preserve">Table 4. </w:t>
        </w:r>
      </w:ins>
      <w:r>
        <w:rPr/>
        <w:t>Assessment of publication bias</w:t>
      </w:r>
    </w:p>
    <w:tbl>
      <w:tblPr>
        <w:tblW w:w="13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275"/>
        <w:gridCol w:w="1418"/>
        <w:gridCol w:w="1276"/>
        <w:gridCol w:w="1134"/>
        <w:gridCol w:w="1134"/>
        <w:gridCol w:w="1417"/>
        <w:gridCol w:w="1294"/>
      </w:tblGrid>
      <w:tr>
        <w:trPr/>
        <w:tc>
          <w:tcPr>
            <w:tcW w:w="4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9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QOL instrument</w:t>
              </w:r>
            </w:ins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9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Funnel plot</w:t>
              </w:r>
            </w:ins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29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Egger’s test</w:t>
              </w:r>
            </w:ins>
          </w:p>
        </w:tc>
        <w:tc>
          <w:tcPr>
            <w:tcW w:w="2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9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Contour test</w:t>
              </w:r>
            </w:ins>
          </w:p>
        </w:tc>
      </w:tr>
      <w:tr>
        <w:trPr/>
        <w:tc>
          <w:tcPr>
            <w:tcW w:w="4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9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Symmetry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9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Asymmetry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9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coefficient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9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t statistic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299" w:author="Pook" w:date="2020-05-23T19:47:00Z">
              <w:r>
                <w:rPr>
                  <w:rFonts w:cs="Times New Roman" w:ascii="Times New Roman" w:hAnsi="Times New Roman"/>
                  <w:i/>
                  <w:iCs/>
                  <w:sz w:val="24"/>
                  <w:szCs w:val="24"/>
                </w:rPr>
                <w:t>p-value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0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Significant area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0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Non-significant area</w:t>
              </w:r>
            </w:ins>
          </w:p>
        </w:tc>
      </w:tr>
      <w:tr>
        <w:trPr/>
        <w:tc>
          <w:tcPr>
            <w:tcW w:w="13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302" w:author="Pook" w:date="2020-05-23T19:47:00Z">
              <w:r>
                <w:rPr>
                  <w:rFonts w:cs="Times New Roman" w:ascii="Times New Roman" w:hAnsi="Times New Roman"/>
                  <w:b/>
                  <w:bCs/>
                  <w:sz w:val="24"/>
                  <w:szCs w:val="24"/>
                </w:rPr>
                <w:t>SF-36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03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0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Physical functioning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0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0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2.75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0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96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0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7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0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1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11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1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Role limitations due to physical health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1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1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10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1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81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1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43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1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1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19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2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Pain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2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2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2.97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2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44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2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17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2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2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27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2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General health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2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3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3.43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3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27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3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6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3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3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35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3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Energy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3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3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2.41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3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70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4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11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4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42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43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4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Social functioning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4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4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93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4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28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4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22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4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5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51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5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Role limitations due to emotional problems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5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5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55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5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47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5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64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5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5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359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6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Emotional well-being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6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6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95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6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39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6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19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6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6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67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6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Physical component summary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6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7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3.19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7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0.69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7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60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7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7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75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7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Mental component summary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7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7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0.80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7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0.36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8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75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8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82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13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ins w:id="383" w:author="Pook" w:date="2020-05-23T19:47:00Z">
              <w:r>
                <w:rPr>
                  <w:rFonts w:cs="Times New Roman" w:ascii="Times New Roman" w:hAnsi="Times New Roman"/>
                  <w:b/>
                  <w:bCs/>
                  <w:sz w:val="24"/>
                  <w:szCs w:val="24"/>
                </w:rPr>
                <w:t>EQ-5D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84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8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Utility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8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8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39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8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11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8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92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9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9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392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39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VAS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9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9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1.04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9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1.62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39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35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9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9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13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ins w:id="400" w:author="Pook" w:date="2020-05-23T19:47:00Z">
              <w:r>
                <w:rPr>
                  <w:rFonts w:cs="Times New Roman" w:ascii="Times New Roman" w:hAnsi="Times New Roman"/>
                  <w:b/>
                  <w:bCs/>
                  <w:sz w:val="24"/>
                  <w:szCs w:val="24"/>
                </w:rPr>
                <w:t>KDQOL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401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40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Symptoms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0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0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11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0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07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0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36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0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0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409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41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Effects of kidney disease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1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1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0.36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1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0.11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1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92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1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1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417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41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Burden of kidney disease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1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2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15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2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73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2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52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2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2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425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42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Work status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2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2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2.60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2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2.75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3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11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3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32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433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43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Cognitive function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3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3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0.47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3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-0.32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3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78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3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4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441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t xml:space="preserve">    </w:t>
              </w:r>
            </w:ins>
            <w:ins w:id="44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Quality of social interaction</w:t>
              </w:r>
            </w:ins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4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4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2.38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4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95</w:t>
              </w:r>
            </w:ins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ins w:id="44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44</w:t>
              </w:r>
            </w:ins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4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4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t></w:t>
              </w:r>
            </w:ins>
          </w:p>
        </w:tc>
      </w:tr>
    </w:tbl>
    <w:p>
      <w:pPr>
        <w:pStyle w:val="Normal"/>
        <w:rPr>
          <w:ins w:id="452" w:author="Pook" w:date="2020-05-23T19:47:00Z"/>
        </w:rPr>
      </w:pPr>
      <w:ins w:id="449" w:author="Pook" w:date="2020-05-23T19:47:00Z">
        <w:r>
          <w:rPr>
            <w:rFonts w:cs="Times New Roman" w:ascii="Times New Roman" w:hAnsi="Times New Roman"/>
            <w:sz w:val="24"/>
            <w:szCs w:val="24"/>
          </w:rPr>
          <w:t>SF-36, 36-Item Short Form Health Survey; EQ-5D, European Quality of Life-5 Dimensions;</w:t>
        </w:r>
      </w:ins>
      <w:ins w:id="450" w:author="Pook" w:date="2020-05-23T19:47:00Z">
        <w:r>
          <w:rPr>
            <w:rFonts w:cs="Times New Roman" w:ascii="Times New Roman" w:hAnsi="Times New Roman"/>
            <w:sz w:val="20"/>
            <w:szCs w:val="20"/>
          </w:rPr>
          <w:t xml:space="preserve"> </w:t>
        </w:r>
      </w:ins>
      <w:ins w:id="451" w:author="Pook" w:date="2020-05-23T19:47:00Z">
        <w:r>
          <w:rPr>
            <w:rFonts w:cs="Times New Roman" w:ascii="Times New Roman" w:hAnsi="Times New Roman"/>
            <w:sz w:val="24"/>
            <w:szCs w:val="24"/>
          </w:rPr>
          <w:t>KDQOL, Kidney Disease Quality of Life</w:t>
        </w:r>
      </w:ins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sz w:val="28"/>
        </w:rPr>
        <w:t xml:space="preserve">Table </w:t>
      </w:r>
      <w:del w:id="453" w:author="Pook" w:date="2020-05-23T19:37:00Z">
        <w:r>
          <w:rPr>
            <w:rFonts w:cs="Times New Roman" w:ascii="Times New Roman" w:hAnsi="Times New Roman"/>
            <w:sz w:val="28"/>
          </w:rPr>
          <w:delText>3</w:delText>
        </w:r>
      </w:del>
      <w:ins w:id="454" w:author="Pook" w:date="2020-05-23T19:47:00Z">
        <w:r>
          <w:rPr>
            <w:rFonts w:cs="Times New Roman" w:ascii="Times New Roman" w:hAnsi="Times New Roman"/>
            <w:sz w:val="28"/>
          </w:rPr>
          <w:t>5</w:t>
        </w:r>
      </w:ins>
      <w:r>
        <w:rPr>
          <w:rFonts w:cs="Times New Roman" w:ascii="Times New Roman" w:hAnsi="Times New Roman"/>
          <w:sz w:val="28"/>
        </w:rPr>
        <w:t>. Summary pooled USMD for EQ-</w:t>
      </w:r>
      <w:r>
        <w:rPr/>
        <w:t>5D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75"/>
        <w:gridCol w:w="975"/>
        <w:gridCol w:w="975"/>
        <w:gridCol w:w="975"/>
        <w:gridCol w:w="975"/>
        <w:gridCol w:w="975"/>
        <w:gridCol w:w="1536"/>
        <w:gridCol w:w="1536"/>
        <w:gridCol w:w="1536"/>
      </w:tblGrid>
      <w:tr>
        <w:trPr>
          <w:tblHeader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tility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serfallen (2004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1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, 0.0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2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, 0.1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owiak (2009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, 0.0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8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ng (2015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6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1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, -0.01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1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ed USMD  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94.0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, 0.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sserfallen (2004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9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9, 6.2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08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rowiak (2009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7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41, 10.61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2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ang (201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4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403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4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, 5.99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.30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3, 5.3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56" w:before="0" w:after="160"/>
        <w:rPr/>
      </w:pPr>
      <w:r>
        <w:rPr>
          <w:rFonts w:cs="Times New Roman" w:ascii="Times New Roman" w:hAnsi="Times New Roman"/>
          <w:sz w:val="28"/>
        </w:rPr>
        <w:t xml:space="preserve">Table </w:t>
      </w:r>
      <w:del w:id="455" w:author="Pook" w:date="2020-05-23T19:37:00Z">
        <w:r>
          <w:rPr>
            <w:rFonts w:cs="Times New Roman" w:ascii="Times New Roman" w:hAnsi="Times New Roman"/>
            <w:sz w:val="28"/>
          </w:rPr>
          <w:delText>4</w:delText>
        </w:r>
      </w:del>
      <w:ins w:id="456" w:author="Pook" w:date="2020-05-23T19:47:00Z">
        <w:r>
          <w:rPr>
            <w:rFonts w:cs="Times New Roman" w:ascii="Times New Roman" w:hAnsi="Times New Roman"/>
            <w:sz w:val="28"/>
          </w:rPr>
          <w:t>6</w:t>
        </w:r>
      </w:ins>
      <w:r>
        <w:rPr>
          <w:rFonts w:cs="Times New Roman" w:ascii="Times New Roman" w:hAnsi="Times New Roman"/>
          <w:sz w:val="28"/>
        </w:rPr>
        <w:t xml:space="preserve">. </w:t>
      </w:r>
      <w:r>
        <w:rPr/>
        <w:t>Summary pooled USMD for KDQOL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75"/>
        <w:gridCol w:w="975"/>
        <w:gridCol w:w="975"/>
        <w:gridCol w:w="975"/>
        <w:gridCol w:w="975"/>
        <w:gridCol w:w="975"/>
        <w:gridCol w:w="1536"/>
        <w:gridCol w:w="1536"/>
        <w:gridCol w:w="1536"/>
      </w:tblGrid>
      <w:tr>
        <w:trPr>
          <w:tblHeader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mptom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3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48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8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, 3.0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3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3, 9.6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4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0, 1.8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91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.85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5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9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5, 14.6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9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15, 13.15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1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54.1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, 4.1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ffects of kidney diseas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37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4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9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99, 10.9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.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7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, 14.28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4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6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20, 1.8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1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7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9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6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, 18.75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0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49, 13.49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06</w:t>
            </w:r>
          </w:p>
        </w:tc>
      </w:tr>
      <w:tr>
        <w:trPr/>
        <w:tc>
          <w:tcPr>
            <w:tcW w:w="8568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93.3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, 12.1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13176" w:type="dxa"/>
            <w:gridSpan w:val="10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urden of kidney disease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tner (200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23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56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62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,67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55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5, 10.9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8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9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3, 18.67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42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4, 8.6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11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3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7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3, 34.1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4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12, 15.12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6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73.1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, 13.6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t xml:space="preserve">Table </w:t>
      </w:r>
      <w:ins w:id="457" w:author="Pook" w:date="2020-05-23T19:47:00Z">
        <w:r>
          <w:rPr>
            <w:rFonts w:cs="Times New Roman" w:ascii="Times New Roman" w:hAnsi="Times New Roman"/>
            <w:sz w:val="28"/>
          </w:rPr>
          <w:t>6</w:t>
        </w:r>
      </w:ins>
      <w:del w:id="458" w:author="Pook" w:date="2020-05-23T19:38:00Z">
        <w:r>
          <w:rPr>
            <w:rFonts w:cs="Times New Roman" w:ascii="Times New Roman" w:hAnsi="Times New Roman"/>
            <w:sz w:val="28"/>
          </w:rPr>
          <w:delText>4</w:delText>
        </w:r>
      </w:del>
      <w:r>
        <w:rPr>
          <w:rFonts w:cs="Times New Roman" w:ascii="Times New Roman" w:hAnsi="Times New Roman"/>
          <w:sz w:val="28"/>
        </w:rPr>
        <w:t>. Summary pooled USMD for KDQOL (con.)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975"/>
        <w:gridCol w:w="975"/>
        <w:gridCol w:w="975"/>
        <w:gridCol w:w="975"/>
        <w:gridCol w:w="975"/>
        <w:gridCol w:w="975"/>
        <w:gridCol w:w="1536"/>
        <w:gridCol w:w="1536"/>
        <w:gridCol w:w="1536"/>
      </w:tblGrid>
      <w:tr>
        <w:trPr>
          <w:tblHeader w:val="true"/>
        </w:trPr>
        <w:tc>
          <w:tcPr>
            <w:tcW w:w="27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thor (Year)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D</w:t>
            </w:r>
          </w:p>
        </w:tc>
        <w:tc>
          <w:tcPr>
            <w:tcW w:w="292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MD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15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 weight</w:t>
            </w:r>
          </w:p>
        </w:tc>
      </w:tr>
      <w:tr>
        <w:trPr>
          <w:tblHeader w:val="true"/>
        </w:trPr>
        <w:tc>
          <w:tcPr>
            <w:tcW w:w="27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ork status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69, 19.0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8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22, 21.18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08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5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8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.4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5.87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5.61, 3.87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86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.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4.23, 28.23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27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77.9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92, 19.3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gnitive function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.7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, 13.0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6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68, 3.28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.02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.41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94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5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66, 5.48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6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8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0.10, 4.1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8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52.8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98, 5.4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ality of social interaction</w:t>
            </w:r>
          </w:p>
        </w:tc>
      </w:tr>
      <w:tr>
        <w:trPr/>
        <w:tc>
          <w:tcPr>
            <w:tcW w:w="27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e (200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.3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2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40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3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0, 5.9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05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kpechi (2013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4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00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9, 0.19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80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zyzewski (2014)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.13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27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0</w:t>
            </w:r>
          </w:p>
        </w:tc>
        <w:tc>
          <w:tcPr>
            <w:tcW w:w="97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96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3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5, 19.51</w:t>
            </w:r>
          </w:p>
        </w:tc>
        <w:tc>
          <w:tcPr>
            <w:tcW w:w="153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70</w:t>
            </w:r>
          </w:p>
        </w:tc>
      </w:tr>
      <w:tr>
        <w:trPr/>
        <w:tc>
          <w:tcPr>
            <w:tcW w:w="27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stro (2016)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00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0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78, 7.78</w:t>
            </w:r>
          </w:p>
        </w:tc>
        <w:tc>
          <w:tcPr>
            <w:tcW w:w="15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5</w:t>
            </w:r>
          </w:p>
        </w:tc>
      </w:tr>
      <w:tr>
        <w:trPr/>
        <w:tc>
          <w:tcPr>
            <w:tcW w:w="856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led USMD                     (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= 84.80%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5, 9.0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0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D, Peritoneal dialysis; HD, Hemodialysis, USMD, Unstandardized mean difference; 95</w:t>
      </w:r>
      <w:r>
        <w:rPr>
          <w:rFonts w:cs="Times New Roman" w:ascii="Times New Roman" w:hAnsi="Times New Roman"/>
          <w:szCs w:val="22"/>
        </w:rPr>
        <w:t>%</w:t>
      </w:r>
      <w:r>
        <w:rPr>
          <w:rFonts w:cs="Times New Roman" w:ascii="Times New Roman" w:hAnsi="Times New Roman"/>
        </w:rPr>
        <w:t>CI, 95</w:t>
      </w:r>
      <w:r>
        <w:rPr>
          <w:rFonts w:cs="Times New Roman" w:ascii="Times New Roman" w:hAnsi="Times New Roman"/>
          <w:szCs w:val="22"/>
        </w:rPr>
        <w:t xml:space="preserve">% </w:t>
      </w:r>
      <w:r>
        <w:rPr>
          <w:rFonts w:cs="Times New Roman" w:ascii="Times New Roman" w:hAnsi="Times New Roman"/>
        </w:rPr>
        <w:t>Confidence interval</w:t>
      </w:r>
      <w:r>
        <w:rPr>
          <w:rFonts w:cs="Times New Roman" w:ascii="Times New Roman" w:hAnsi="Times New Roman"/>
          <w:szCs w:val="22"/>
        </w:rPr>
        <w:t>.</w:t>
      </w:r>
    </w:p>
    <w:p>
      <w:pPr>
        <w:pStyle w:val="Normal"/>
        <w:rPr>
          <w:rFonts w:ascii="Times New Roman" w:hAnsi="Times New Roman" w:cs="Times New Roman"/>
          <w:del w:id="460" w:author="Pook" w:date="2020-05-23T19:47:00Z"/>
        </w:rPr>
      </w:pPr>
      <w:del w:id="459" w:author="Pook" w:date="2020-05-23T19:47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rFonts w:ascii="Times New Roman" w:hAnsi="Times New Roman" w:cs="Times New Roman"/>
          <w:del w:id="462" w:author="Pook" w:date="2020-05-23T19:47:00Z"/>
        </w:rPr>
      </w:pPr>
      <w:del w:id="461" w:author="Pook" w:date="2020-05-23T19:47:00Z">
        <w:r>
          <w:rPr>
            <w:rFonts w:cs="Times New Roman" w:ascii="Times New Roman" w:hAnsi="Times New Roman"/>
          </w:rPr>
        </w:r>
      </w:del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del w:id="463" w:author="Pook" w:date="2020-05-23T19:38:00Z">
        <w:r>
          <w:rPr>
            <w:rFonts w:cs="Times New Roman" w:ascii="Times New Roman" w:hAnsi="Times New Roman"/>
            <w:sz w:val="28"/>
          </w:rPr>
          <w:delText xml:space="preserve">Table </w:delText>
        </w:r>
      </w:del>
      <w:del w:id="464" w:author="Pook" w:date="2020-05-23T19:35:00Z">
        <w:r>
          <w:rPr>
            <w:rFonts w:cs="Times New Roman" w:ascii="Times New Roman" w:hAnsi="Times New Roman"/>
            <w:sz w:val="28"/>
          </w:rPr>
          <w:delText>5</w:delText>
        </w:r>
      </w:del>
      <w:del w:id="465" w:author="Pook" w:date="2020-05-23T19:38:00Z">
        <w:r>
          <w:rPr>
            <w:rFonts w:cs="Times New Roman" w:ascii="Times New Roman" w:hAnsi="Times New Roman"/>
            <w:sz w:val="28"/>
          </w:rPr>
          <w:delText>. Subgroup analysis of SF-</w:delText>
        </w:r>
      </w:del>
      <w:r>
        <w:rPr/>
        <w:t>36</w:t>
      </w:r>
    </w:p>
    <w:tbl>
      <w:tblPr>
        <w:tblW w:w="14885" w:type="dxa"/>
        <w:jc w:val="left"/>
        <w:tblInd w:w="-54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127"/>
        <w:gridCol w:w="496"/>
        <w:gridCol w:w="1201"/>
        <w:gridCol w:w="496"/>
        <w:gridCol w:w="1117"/>
        <w:gridCol w:w="563"/>
        <w:gridCol w:w="1122"/>
        <w:gridCol w:w="563"/>
        <w:gridCol w:w="1122"/>
        <w:gridCol w:w="563"/>
        <w:gridCol w:w="1122"/>
        <w:gridCol w:w="563"/>
        <w:gridCol w:w="1258"/>
        <w:gridCol w:w="496"/>
        <w:gridCol w:w="1054"/>
        <w:gridCol w:w="496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6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Factor</w:delText>
              </w:r>
            </w:del>
          </w:p>
        </w:tc>
        <w:tc>
          <w:tcPr>
            <w:tcW w:w="16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6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PF</w:delText>
              </w:r>
            </w:del>
          </w:p>
        </w:tc>
        <w:tc>
          <w:tcPr>
            <w:tcW w:w="16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6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RP</w:delText>
              </w:r>
            </w:del>
          </w:p>
        </w:tc>
        <w:tc>
          <w:tcPr>
            <w:tcW w:w="1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6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P</w:delText>
              </w:r>
            </w:del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7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GH</w:delText>
              </w:r>
            </w:del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7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E</w:delText>
              </w:r>
            </w:del>
          </w:p>
        </w:tc>
        <w:tc>
          <w:tcPr>
            <w:tcW w:w="1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7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SF</w:delText>
              </w:r>
            </w:del>
          </w:p>
        </w:tc>
        <w:tc>
          <w:tcPr>
            <w:tcW w:w="1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7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RE</w:delText>
              </w:r>
            </w:del>
          </w:p>
        </w:tc>
        <w:tc>
          <w:tcPr>
            <w:tcW w:w="1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7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EW</w:delText>
              </w:r>
            </w:del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del w:id="476" w:author="Pook" w:date="2020-05-23T19:38:00Z"/>
              </w:rPr>
            </w:pPr>
            <w:del w:id="47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USMD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7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95%CI)</w:delText>
              </w:r>
            </w:del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478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delText>I</w:delText>
              </w:r>
            </w:del>
            <w:del w:id="479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delText>2</w:delText>
              </w:r>
            </w:del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del w:id="481" w:author="Pook" w:date="2020-05-23T19:38:00Z"/>
              </w:rPr>
            </w:pPr>
            <w:del w:id="48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USMD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8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95%CI)</w:delText>
              </w:r>
            </w:del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483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delText>I</w:delText>
              </w:r>
            </w:del>
            <w:del w:id="484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delText>2</w:delText>
              </w:r>
            </w:del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del w:id="486" w:author="Pook" w:date="2020-05-23T19:38:00Z"/>
              </w:rPr>
            </w:pPr>
            <w:del w:id="48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USMD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8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95%CI)</w:delText>
              </w:r>
            </w:del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488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delText>I</w:delText>
              </w:r>
            </w:del>
            <w:del w:id="489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delText>2</w:delText>
              </w:r>
            </w:del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del w:id="491" w:author="Pook" w:date="2020-05-23T19:38:00Z"/>
              </w:rPr>
            </w:pPr>
            <w:del w:id="49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USMD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9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95%CI)</w:delText>
              </w:r>
            </w:del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493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delText>I</w:delText>
              </w:r>
            </w:del>
            <w:del w:id="494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delText>2</w:delText>
              </w:r>
            </w:del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del w:id="496" w:author="Pook" w:date="2020-05-23T19:38:00Z"/>
              </w:rPr>
            </w:pPr>
            <w:del w:id="49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USMD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49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95%CI)</w:delText>
              </w:r>
            </w:del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498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delText>I</w:delText>
              </w:r>
            </w:del>
            <w:del w:id="499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delText>2</w:delText>
              </w:r>
            </w:del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del w:id="501" w:author="Pook" w:date="2020-05-23T19:38:00Z"/>
              </w:rPr>
            </w:pPr>
            <w:del w:id="50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USMD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0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95%CI)</w:delText>
              </w:r>
            </w:del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03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delText>I</w:delText>
              </w:r>
            </w:del>
            <w:del w:id="504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delText>2</w:delText>
              </w:r>
            </w:del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del w:id="506" w:author="Pook" w:date="2020-05-23T19:38:00Z"/>
              </w:rPr>
            </w:pPr>
            <w:del w:id="50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USMD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0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95%CI)</w:delText>
              </w:r>
            </w:del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08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delText>I</w:delText>
              </w:r>
            </w:del>
            <w:del w:id="509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delText>2</w:delText>
              </w:r>
            </w:del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  <w:del w:id="511" w:author="Pook" w:date="2020-05-23T19:38:00Z"/>
              </w:rPr>
            </w:pPr>
            <w:del w:id="51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USMD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1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95%CI)</w:delText>
              </w:r>
            </w:del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13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</w:rPr>
                <w:delText>I</w:delText>
              </w:r>
            </w:del>
            <w:del w:id="514" w:author="Pook" w:date="2020-05-23T19:38:00Z">
              <w:r>
                <w:rPr>
                  <w:rFonts w:cs="Times New Roman" w:ascii="Times New Roman" w:hAnsi="Times New Roman"/>
                  <w:i/>
                  <w:iCs/>
                  <w:sz w:val="16"/>
                  <w:szCs w:val="16"/>
                  <w:vertAlign w:val="superscript"/>
                </w:rPr>
                <w:delText>2</w:delText>
              </w:r>
            </w:del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del w:id="515" w:author="Pook" w:date="2020-05-23T19:38:00Z">
              <w:r>
                <w:rPr>
                  <w:rFonts w:cs="Times New Roman" w:ascii="Times New Roman" w:hAnsi="Times New Roman"/>
                  <w:b/>
                  <w:bCs/>
                  <w:sz w:val="16"/>
                  <w:szCs w:val="16"/>
                </w:rPr>
                <w:delText>Age group</w:delText>
              </w:r>
            </w:del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rPr/>
            </w:pPr>
            <w:del w:id="516" w:author="Pook" w:date="2020-05-23T19:38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delText xml:space="preserve">    </w:delText>
              </w:r>
            </w:del>
            <w:del w:id="51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&lt;55 years</w:delText>
              </w:r>
            </w:del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19" w:author="Pook" w:date="2020-05-23T19:38:00Z"/>
              </w:rPr>
            </w:pPr>
            <w:del w:id="51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5.16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2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2.91,13.23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2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4.5</w:delText>
              </w:r>
            </w:del>
          </w:p>
        </w:tc>
        <w:tc>
          <w:tcPr>
            <w:tcW w:w="120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23" w:author="Pook" w:date="2020-05-23T19:38:00Z"/>
              </w:rPr>
            </w:pPr>
            <w:del w:id="52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1.90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2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1.72,15.52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2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0.1</w:delText>
              </w:r>
            </w:del>
          </w:p>
        </w:tc>
        <w:tc>
          <w:tcPr>
            <w:tcW w:w="111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27" w:author="Pook" w:date="2020-05-23T19:38:00Z"/>
              </w:rPr>
            </w:pPr>
            <w:del w:id="52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11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2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5.36,9.58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2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0.5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31" w:author="Pook" w:date="2020-05-23T19:38:00Z"/>
              </w:rPr>
            </w:pPr>
            <w:del w:id="53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3.13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3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4.52,10.77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3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9.6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35" w:author="Pook" w:date="2020-05-23T19:38:00Z"/>
              </w:rPr>
            </w:pPr>
            <w:del w:id="53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1.80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3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7.44,11.03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3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1.2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39" w:author="Pook" w:date="2020-05-23T19:38:00Z"/>
              </w:rPr>
            </w:pPr>
            <w:del w:id="53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-3.74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4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2.51,5.02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4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6.9</w:delText>
              </w:r>
            </w:del>
          </w:p>
        </w:tc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43" w:author="Pook" w:date="2020-05-23T19:38:00Z"/>
              </w:rPr>
            </w:pPr>
            <w:del w:id="54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-0.94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4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4.86,12.98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4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9.8</w:delText>
              </w:r>
            </w:del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47" w:author="Pook" w:date="2020-05-23T19:38:00Z"/>
              </w:rPr>
            </w:pPr>
            <w:del w:id="54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-0.82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4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9.07,7.43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4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1.2</w:delText>
              </w:r>
            </w:del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del w:id="550" w:author="Pook" w:date="2020-05-23T19:38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delText xml:space="preserve">    </w:delText>
              </w:r>
            </w:del>
            <w:del w:id="55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≥</w:delText>
              </w:r>
            </w:del>
            <w:del w:id="55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55 years</w:delText>
              </w:r>
            </w:del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54" w:author="Pook" w:date="2020-05-23T19:38:00Z"/>
              </w:rPr>
            </w:pPr>
            <w:del w:id="55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3.82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5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.43,9.07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5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7.7</w:delText>
              </w:r>
            </w:del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58" w:author="Pook" w:date="2020-05-23T19:38:00Z"/>
              </w:rPr>
            </w:pPr>
            <w:del w:id="55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-0.79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5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6.61,5.03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6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5.3</w:delText>
              </w:r>
            </w:del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62" w:author="Pook" w:date="2020-05-23T19:38:00Z"/>
              </w:rPr>
            </w:pPr>
            <w:del w:id="56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65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6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4.33,9.62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6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8.6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66" w:author="Pook" w:date="2020-05-23T19:38:00Z"/>
              </w:rPr>
            </w:pPr>
            <w:del w:id="56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06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6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.55,5.67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6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6.9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70" w:author="Pook" w:date="2020-05-23T19:38:00Z"/>
              </w:rPr>
            </w:pPr>
            <w:del w:id="56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0.85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7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2.19,3.89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7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4.7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74" w:author="Pook" w:date="2020-05-23T19:38:00Z"/>
              </w:rPr>
            </w:pPr>
            <w:del w:id="57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61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7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2.38,7.60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7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7.1</w:delText>
              </w:r>
            </w:del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78" w:author="Pook" w:date="2020-05-23T19:38:00Z"/>
              </w:rPr>
            </w:pPr>
            <w:del w:id="57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5.54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7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1.03,10.05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8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9.2</w:delText>
              </w:r>
            </w:del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82" w:author="Pook" w:date="2020-05-23T19:38:00Z"/>
              </w:rPr>
            </w:pPr>
            <w:del w:id="58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3.72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8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0.30,7.14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8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6.7</w:delText>
              </w:r>
            </w:del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rPr/>
            </w:pPr>
            <w:del w:id="585" w:author="Pook" w:date="2020-05-23T19:38:00Z">
              <w:r>
                <w:rPr>
                  <w:rFonts w:cs="Times New Roman" w:ascii="Times New Roman" w:hAnsi="Times New Roman"/>
                  <w:b/>
                  <w:bCs/>
                  <w:sz w:val="16"/>
                  <w:szCs w:val="16"/>
                </w:rPr>
                <w:delText>% Male</w:delText>
              </w:r>
            </w:del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rPr/>
            </w:pPr>
            <w:del w:id="586" w:author="Pook" w:date="2020-05-23T19:38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delText xml:space="preserve">    </w:delText>
              </w:r>
            </w:del>
            <w:del w:id="58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&lt;60</w:delText>
              </w:r>
            </w:del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89" w:author="Pook" w:date="2020-05-23T19:38:00Z"/>
              </w:rPr>
            </w:pPr>
            <w:del w:id="58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5.40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9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1.82,8.97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9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75.2</w:delText>
              </w:r>
            </w:del>
          </w:p>
        </w:tc>
        <w:tc>
          <w:tcPr>
            <w:tcW w:w="120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93" w:author="Pook" w:date="2020-05-23T19:38:00Z"/>
              </w:rPr>
            </w:pPr>
            <w:del w:id="59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0.91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9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5.82,7.64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9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7.3</w:delText>
              </w:r>
            </w:del>
          </w:p>
        </w:tc>
        <w:tc>
          <w:tcPr>
            <w:tcW w:w="111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597" w:author="Pook" w:date="2020-05-23T19:38:00Z"/>
              </w:rPr>
            </w:pPr>
            <w:del w:id="59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5.74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59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2.67,8.82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59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72.2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01" w:author="Pook" w:date="2020-05-23T19:38:00Z"/>
              </w:rPr>
            </w:pPr>
            <w:del w:id="60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81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0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.57,7.18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0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1.7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05" w:author="Pook" w:date="2020-05-23T19:38:00Z"/>
              </w:rPr>
            </w:pPr>
            <w:del w:id="60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0.95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0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3.58,5.48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0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1.7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09" w:author="Pook" w:date="2020-05-23T19:38:00Z"/>
              </w:rPr>
            </w:pPr>
            <w:del w:id="60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3.22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1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.40,7.85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1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7.5</w:delText>
              </w:r>
            </w:del>
          </w:p>
        </w:tc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13" w:author="Pook" w:date="2020-05-23T19:38:00Z"/>
              </w:rPr>
            </w:pPr>
            <w:del w:id="61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4.85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1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3.12,12.83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1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0.6</w:delText>
              </w:r>
            </w:del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17" w:author="Pook" w:date="2020-05-23T19:38:00Z"/>
              </w:rPr>
            </w:pPr>
            <w:del w:id="61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05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1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2.64,6.74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1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2.4</w:delText>
              </w:r>
            </w:del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del w:id="620" w:author="Pook" w:date="2020-05-23T19:38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delText xml:space="preserve">    </w:delText>
              </w:r>
            </w:del>
            <w:del w:id="62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≥</w:delText>
              </w:r>
            </w:del>
            <w:del w:id="62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60</w:delText>
              </w:r>
            </w:del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24" w:author="Pook" w:date="2020-05-23T19:38:00Z"/>
              </w:rPr>
            </w:pPr>
            <w:del w:id="62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1.02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2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6.45,8.50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2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3.0</w:delText>
              </w:r>
            </w:del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28" w:author="Pook" w:date="2020-05-23T19:38:00Z"/>
              </w:rPr>
            </w:pPr>
            <w:del w:id="62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-3.14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2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0.93,4.65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3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71.5</w:delText>
              </w:r>
            </w:del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32" w:author="Pook" w:date="2020-05-23T19:38:00Z"/>
              </w:rPr>
            </w:pPr>
            <w:del w:id="63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-3.52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3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5.30,8.27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3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3.3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36" w:author="Pook" w:date="2020-05-23T19:38:00Z"/>
              </w:rPr>
            </w:pPr>
            <w:del w:id="63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0.78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3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5.31,6.87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3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2.0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40" w:author="Pook" w:date="2020-05-23T19:38:00Z"/>
              </w:rPr>
            </w:pPr>
            <w:del w:id="63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1.21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4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5.66,8.08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4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4.5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44" w:author="Pook" w:date="2020-05-23T19:38:00Z"/>
              </w:rPr>
            </w:pPr>
            <w:del w:id="64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-4.58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4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1.49,2.33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4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76.2</w:delText>
              </w:r>
            </w:del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48" w:author="Pook" w:date="2020-05-23T19:38:00Z"/>
              </w:rPr>
            </w:pPr>
            <w:del w:id="64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1.20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4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3.26,5.66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5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7.9</w:delText>
              </w:r>
            </w:del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52" w:author="Pook" w:date="2020-05-23T19:38:00Z"/>
              </w:rPr>
            </w:pPr>
            <w:del w:id="65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90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5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4.07,9.86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5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7.9</w:delText>
              </w:r>
            </w:del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del w:id="655" w:author="Pook" w:date="2020-05-23T19:38:00Z">
              <w:r>
                <w:rPr>
                  <w:rFonts w:cs="Times New Roman" w:ascii="Times New Roman" w:hAnsi="Times New Roman"/>
                  <w:b/>
                  <w:bCs/>
                  <w:sz w:val="16"/>
                  <w:szCs w:val="16"/>
                </w:rPr>
                <w:delText>GDP classification</w:delText>
              </w:r>
            </w:del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52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rPr/>
            </w:pPr>
            <w:del w:id="656" w:author="Pook" w:date="2020-05-23T19:38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delText xml:space="preserve">    </w:delText>
              </w:r>
            </w:del>
            <w:del w:id="65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High- income</w:delText>
              </w:r>
            </w:del>
          </w:p>
        </w:tc>
        <w:tc>
          <w:tcPr>
            <w:tcW w:w="112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59" w:author="Pook" w:date="2020-05-23T19:38:00Z"/>
              </w:rPr>
            </w:pPr>
            <w:del w:id="65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3.10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6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.52,7.71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6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6.5</w:delText>
              </w:r>
            </w:del>
          </w:p>
        </w:tc>
        <w:tc>
          <w:tcPr>
            <w:tcW w:w="1201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63" w:author="Pook" w:date="2020-05-23T19:38:00Z"/>
              </w:rPr>
            </w:pPr>
            <w:del w:id="66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-0.72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6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5.92,4.48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6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2.8</w:delText>
              </w:r>
            </w:del>
          </w:p>
        </w:tc>
        <w:tc>
          <w:tcPr>
            <w:tcW w:w="1117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67" w:author="Pook" w:date="2020-05-23T19:38:00Z"/>
              </w:rPr>
            </w:pPr>
            <w:del w:id="66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36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6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3.80,8.52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6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7.9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71" w:author="Pook" w:date="2020-05-23T19:38:00Z"/>
              </w:rPr>
            </w:pPr>
            <w:del w:id="67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05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7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0.86,4.96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7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3.8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75" w:author="Pook" w:date="2020-05-23T19:38:00Z"/>
              </w:rPr>
            </w:pPr>
            <w:del w:id="67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0.44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7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1.88,2.75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7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8.1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79" w:author="Pook" w:date="2020-05-23T19:38:00Z"/>
              </w:rPr>
            </w:pPr>
            <w:del w:id="67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30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8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2.14,6.74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8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5.4</w:delText>
              </w:r>
            </w:del>
          </w:p>
        </w:tc>
        <w:tc>
          <w:tcPr>
            <w:tcW w:w="1258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83" w:author="Pook" w:date="2020-05-23T19:38:00Z"/>
              </w:rPr>
            </w:pPr>
            <w:del w:id="68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6.84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8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2.36,11.32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8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6.7</w:delText>
              </w:r>
            </w:del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87" w:author="Pook" w:date="2020-05-23T19:38:00Z"/>
              </w:rPr>
            </w:pPr>
            <w:del w:id="68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3.24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8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0.38,6.10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8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4.0</w:delText>
              </w:r>
            </w:del>
          </w:p>
        </w:tc>
      </w:tr>
      <w:tr>
        <w:trPr/>
        <w:tc>
          <w:tcPr>
            <w:tcW w:w="15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>
                <w:rFonts w:ascii="Times New Roman" w:hAnsi="Times New Roman" w:cs="Times New Roman"/>
                <w:sz w:val="16"/>
                <w:szCs w:val="16"/>
                <w:del w:id="692" w:author="Pook" w:date="2020-05-23T19:38:00Z"/>
              </w:rPr>
            </w:pPr>
            <w:del w:id="690" w:author="Pook" w:date="2020-05-23T19:38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delText xml:space="preserve">    </w:delText>
              </w:r>
            </w:del>
            <w:del w:id="69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 xml:space="preserve">Upper- middle </w:delText>
              </w:r>
            </w:del>
          </w:p>
          <w:p>
            <w:pPr>
              <w:pStyle w:val="NoSpacing"/>
              <w:spacing w:lineRule="auto" w:line="276"/>
              <w:rPr/>
            </w:pPr>
            <w:del w:id="693" w:author="Pook" w:date="2020-05-23T19:38:00Z">
              <w:r>
                <w:rPr>
                  <w:rFonts w:eastAsia="Times New Roman" w:cs="Times New Roman" w:ascii="Times New Roman" w:hAnsi="Times New Roman"/>
                  <w:sz w:val="16"/>
                  <w:szCs w:val="16"/>
                </w:rPr>
                <w:delText xml:space="preserve">    </w:delText>
              </w:r>
            </w:del>
            <w:del w:id="69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income</w:delText>
              </w:r>
            </w:del>
          </w:p>
        </w:tc>
        <w:tc>
          <w:tcPr>
            <w:tcW w:w="11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696" w:author="Pook" w:date="2020-05-23T19:38:00Z"/>
              </w:rPr>
            </w:pPr>
            <w:del w:id="69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6.29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69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0.81,11.77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69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3.7</w:delText>
              </w:r>
            </w:del>
          </w:p>
        </w:tc>
        <w:tc>
          <w:tcPr>
            <w:tcW w:w="12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700" w:author="Pook" w:date="2020-05-23T19:38:00Z"/>
              </w:rPr>
            </w:pPr>
            <w:del w:id="69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95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70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6.65,12.54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70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0.5</w:delText>
              </w:r>
            </w:del>
          </w:p>
        </w:tc>
        <w:tc>
          <w:tcPr>
            <w:tcW w:w="11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704" w:author="Pook" w:date="2020-05-23T19:38:00Z"/>
              </w:rPr>
            </w:pPr>
            <w:del w:id="70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6.84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70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3.12,10.56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70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66.9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708" w:author="Pook" w:date="2020-05-23T19:38:00Z"/>
              </w:rPr>
            </w:pPr>
            <w:del w:id="70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5.22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70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0.51,9.92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710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88.8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712" w:author="Pook" w:date="2020-05-23T19:38:00Z"/>
              </w:rPr>
            </w:pPr>
            <w:del w:id="71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2.43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71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3.45,8.30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714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1.2</w:delText>
              </w:r>
            </w:del>
          </w:p>
        </w:tc>
        <w:tc>
          <w:tcPr>
            <w:tcW w:w="11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716" w:author="Pook" w:date="2020-05-23T19:38:00Z"/>
              </w:rPr>
            </w:pPr>
            <w:del w:id="71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0.66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717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6.53,7.85)</w:delText>
              </w:r>
            </w:del>
          </w:p>
        </w:tc>
        <w:tc>
          <w:tcPr>
            <w:tcW w:w="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718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2.7</w:delText>
              </w:r>
            </w:del>
          </w:p>
        </w:tc>
        <w:tc>
          <w:tcPr>
            <w:tcW w:w="12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720" w:author="Pook" w:date="2020-05-23T19:38:00Z"/>
              </w:rPr>
            </w:pPr>
            <w:del w:id="719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1.21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721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9.85,12.27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722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2.7</w:delText>
              </w:r>
            </w:del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del w:id="724" w:author="Pook" w:date="2020-05-23T19:38:00Z"/>
              </w:rPr>
            </w:pPr>
            <w:del w:id="723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1.60</w:delText>
              </w:r>
            </w:del>
          </w:p>
          <w:p>
            <w:pPr>
              <w:pStyle w:val="NoSpacing"/>
              <w:spacing w:lineRule="auto" w:line="27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del w:id="725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(-5.64,8.84)</w:delText>
              </w:r>
            </w:del>
          </w:p>
        </w:tc>
        <w:tc>
          <w:tcPr>
            <w:tcW w:w="4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del w:id="726" w:author="Pook" w:date="2020-05-23T19:38:00Z">
              <w:r>
                <w:rPr>
                  <w:rFonts w:cs="Times New Roman" w:ascii="Times New Roman" w:hAnsi="Times New Roman"/>
                  <w:sz w:val="16"/>
                  <w:szCs w:val="16"/>
                </w:rPr>
                <w:delText>94.8</w:delText>
              </w:r>
            </w:del>
          </w:p>
        </w:tc>
      </w:tr>
    </w:tbl>
    <w:p>
      <w:pPr>
        <w:pStyle w:val="Normal"/>
        <w:rPr>
          <w:rFonts w:ascii="Times New Roman" w:hAnsi="Times New Roman" w:cs="Times New Roman"/>
          <w:szCs w:val="22"/>
          <w:del w:id="728" w:author="Pook" w:date="2020-05-23T19:39:00Z"/>
        </w:rPr>
      </w:pPr>
      <w:del w:id="727" w:author="Pook" w:date="2020-05-23T19:39:00Z">
        <w:r>
          <w:rPr>
            <w:rFonts w:cs="Times New Roman" w:ascii="Times New Roman" w:hAnsi="Times New Roman"/>
            <w:szCs w:val="22"/>
          </w:rPr>
          <w:delText>Abbreviation: E, Energy; EW, Emotional well-being; GH, General health; P, Pain; PF, Physical functioning; RE, Role limitations due to emotional problems; RP, Role limitations due to physical health; SF, Social functioning; GDP, Gross domestic product; USMD, Unstandardized mean difference.</w:delText>
        </w:r>
      </w:del>
    </w:p>
    <w:p>
      <w:pPr>
        <w:pStyle w:val="Normal"/>
        <w:rPr>
          <w:rFonts w:ascii="Times New Roman" w:hAnsi="Times New Roman" w:cs="Times New Roman"/>
          <w:szCs w:val="22"/>
          <w:del w:id="730" w:author="Pook" w:date="2020-05-23T19:39:00Z"/>
        </w:rPr>
      </w:pPr>
      <w:del w:id="729" w:author="Pook" w:date="2020-05-23T19:39:00Z">
        <w:r>
          <w:rPr>
            <w:rFonts w:cs="Times New Roman" w:ascii="Times New Roman" w:hAnsi="Times New Roman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Cs w:val="22"/>
          <w:del w:id="732" w:author="Pook" w:date="2020-05-23T19:39:00Z"/>
        </w:rPr>
      </w:pPr>
      <w:del w:id="731" w:author="Pook" w:date="2020-05-23T19:39:00Z">
        <w:r>
          <w:rPr>
            <w:rFonts w:cs="Times New Roman" w:ascii="Times New Roman" w:hAnsi="Times New Roman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Cs w:val="22"/>
          <w:del w:id="734" w:author="Pook" w:date="2020-05-23T19:39:00Z"/>
        </w:rPr>
      </w:pPr>
      <w:del w:id="733" w:author="Pook" w:date="2020-05-23T19:39:00Z">
        <w:r>
          <w:rPr>
            <w:rFonts w:cs="Times New Roman" w:ascii="Times New Roman" w:hAnsi="Times New Roman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Cs w:val="22"/>
          <w:del w:id="736" w:author="Pook" w:date="2020-05-23T19:39:00Z"/>
        </w:rPr>
      </w:pPr>
      <w:del w:id="735" w:author="Pook" w:date="2020-05-23T19:39:00Z">
        <w:r>
          <w:rPr>
            <w:rFonts w:cs="Times New Roman" w:ascii="Times New Roman" w:hAnsi="Times New Roman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Cs w:val="22"/>
          <w:del w:id="738" w:author="Pook" w:date="2020-05-23T19:39:00Z"/>
        </w:rPr>
      </w:pPr>
      <w:del w:id="737" w:author="Pook" w:date="2020-05-23T19:39:00Z">
        <w:r>
          <w:rPr>
            <w:rFonts w:cs="Times New Roman" w:ascii="Times New Roman" w:hAnsi="Times New Roman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Cs w:val="22"/>
          <w:del w:id="740" w:author="Pook" w:date="2020-05-23T19:39:00Z"/>
        </w:rPr>
      </w:pPr>
      <w:del w:id="739" w:author="Pook" w:date="2020-05-23T19:39:00Z">
        <w:r>
          <w:rPr>
            <w:rFonts w:cs="Times New Roman" w:ascii="Times New Roman" w:hAnsi="Times New Roman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Cs w:val="22"/>
          <w:del w:id="742" w:author="Pook" w:date="2020-05-23T19:39:00Z"/>
        </w:rPr>
      </w:pPr>
      <w:del w:id="741" w:author="Pook" w:date="2020-05-23T19:39:00Z">
        <w:r>
          <w:rPr>
            <w:rFonts w:cs="Times New Roman" w:ascii="Times New Roman" w:hAnsi="Times New Roman"/>
            <w:szCs w:val="22"/>
          </w:rPr>
        </w:r>
      </w:del>
    </w:p>
    <w:p>
      <w:pPr>
        <w:pStyle w:val="Normal"/>
        <w:rPr>
          <w:rFonts w:ascii="Times New Roman" w:hAnsi="Times New Roman" w:cs="Times New Roman"/>
          <w:szCs w:val="22"/>
          <w:del w:id="744" w:author="Pook" w:date="2020-05-23T19:39:00Z"/>
        </w:rPr>
      </w:pPr>
      <w:del w:id="743" w:author="Pook" w:date="2020-05-23T19:39:00Z">
        <w:r>
          <w:rPr>
            <w:rFonts w:cs="Times New Roman" w:ascii="Times New Roman" w:hAnsi="Times New Roman"/>
            <w:szCs w:val="22"/>
          </w:rPr>
        </w:r>
      </w:del>
    </w:p>
    <w:p>
      <w:pPr>
        <w:pStyle w:val="Normal"/>
        <w:rPr/>
      </w:pPr>
      <w:del w:id="745" w:author="Pook" w:date="2020-05-23T19:47:00Z">
        <w:r>
          <w:rPr>
            <w:rFonts w:cs="Times New Roman" w:ascii="Times New Roman" w:hAnsi="Times New Roman"/>
            <w:sz w:val="28"/>
          </w:rPr>
          <w:delText xml:space="preserve">Table </w:delText>
        </w:r>
      </w:del>
      <w:del w:id="746" w:author="Pook" w:date="2020-05-23T19:42:00Z">
        <w:r>
          <w:rPr>
            <w:rFonts w:cs="Times New Roman" w:ascii="Times New Roman" w:hAnsi="Times New Roman"/>
            <w:sz w:val="28"/>
          </w:rPr>
          <w:delText>6</w:delText>
        </w:r>
      </w:del>
      <w:del w:id="747" w:author="Pook" w:date="2020-05-23T19:47:00Z">
        <w:r>
          <w:rPr>
            <w:rFonts w:cs="Times New Roman" w:ascii="Times New Roman" w:hAnsi="Times New Roman"/>
            <w:sz w:val="28"/>
          </w:rPr>
          <w:delText xml:space="preserve">. </w:delText>
        </w:r>
      </w:del>
      <w:r>
        <w:rPr/>
        <w:t>Assessment of publication bias</w:t>
      </w:r>
    </w:p>
    <w:tbl>
      <w:tblPr>
        <w:tblW w:w="133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0"/>
        <w:gridCol w:w="1275"/>
        <w:gridCol w:w="1418"/>
        <w:gridCol w:w="1276"/>
        <w:gridCol w:w="1134"/>
        <w:gridCol w:w="1134"/>
        <w:gridCol w:w="1417"/>
        <w:gridCol w:w="1294"/>
      </w:tblGrid>
      <w:tr>
        <w:trPr/>
        <w:tc>
          <w:tcPr>
            <w:tcW w:w="4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4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QOL instrument</w:delText>
              </w:r>
            </w:del>
          </w:p>
        </w:tc>
        <w:tc>
          <w:tcPr>
            <w:tcW w:w="2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4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Funnel plot</w:delText>
              </w:r>
            </w:del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5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Egger’s test</w:delText>
              </w:r>
            </w:del>
          </w:p>
        </w:tc>
        <w:tc>
          <w:tcPr>
            <w:tcW w:w="2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5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ontour test</w:delText>
              </w:r>
            </w:del>
          </w:p>
        </w:tc>
      </w:tr>
      <w:tr>
        <w:trPr/>
        <w:tc>
          <w:tcPr>
            <w:tcW w:w="4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5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Symmetry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5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Asymmetry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5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oefficient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5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 statistic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56" w:author="Pook" w:date="2020-05-23T19:47:00Z">
              <w:r>
                <w:rPr>
                  <w:rFonts w:cs="Times New Roman" w:ascii="Times New Roman" w:hAnsi="Times New Roman"/>
                  <w:i/>
                  <w:iCs/>
                  <w:sz w:val="24"/>
                  <w:szCs w:val="24"/>
                </w:rPr>
                <w:delText>p-valu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5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Significant area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5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Non-significant area</w:delText>
              </w:r>
            </w:del>
          </w:p>
        </w:tc>
      </w:tr>
      <w:tr>
        <w:trPr/>
        <w:tc>
          <w:tcPr>
            <w:tcW w:w="13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del w:id="759" w:author="Pook" w:date="2020-05-23T19:47:00Z">
              <w:r>
                <w:rPr>
                  <w:rFonts w:cs="Times New Roman" w:ascii="Times New Roman" w:hAnsi="Times New Roman"/>
                  <w:b/>
                  <w:bCs/>
                  <w:sz w:val="24"/>
                  <w:szCs w:val="24"/>
                </w:rPr>
                <w:delText>SF-36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760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76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Physical functioning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62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6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.75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6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96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6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6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6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768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76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Role limitations due to physical health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7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7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0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7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1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7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43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7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7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776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77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Pain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7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7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.97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8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44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8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17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82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8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784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78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General health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8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8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3.43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8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27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8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9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9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792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79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Energy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9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9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.41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9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70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79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9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79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00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0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Social functioning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02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0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93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0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28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0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2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0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0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08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0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Role limitations due to emotional problems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1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1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5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1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47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1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4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1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1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del w:id="816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1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Emotional well-being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1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1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95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2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39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2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19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22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2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24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2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Physical component summary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2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2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3.19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2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0.69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2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60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3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3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32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3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Mental component summary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3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3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0.80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3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0.36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3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75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3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3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13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/>
            </w:pPr>
            <w:del w:id="840" w:author="Pook" w:date="2020-05-23T19:47:00Z">
              <w:r>
                <w:rPr>
                  <w:rFonts w:cs="Times New Roman" w:ascii="Times New Roman" w:hAnsi="Times New Roman"/>
                  <w:b/>
                  <w:bCs/>
                  <w:sz w:val="24"/>
                  <w:szCs w:val="24"/>
                </w:rPr>
                <w:delText>EQ-5D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41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4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Utility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4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4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39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4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4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4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4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49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5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VAS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5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5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1.04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5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1.62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5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35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5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5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13338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del w:id="857" w:author="Pook" w:date="2020-05-23T19:47:00Z">
              <w:r>
                <w:rPr>
                  <w:rFonts w:cs="Times New Roman" w:ascii="Times New Roman" w:hAnsi="Times New Roman"/>
                  <w:b/>
                  <w:bCs/>
                  <w:sz w:val="24"/>
                  <w:szCs w:val="24"/>
                </w:rPr>
                <w:delText>KDQOL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58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5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Symptoms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6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6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1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6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7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6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3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6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6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66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6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Effects of kidney disease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6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6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0.36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70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0.11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7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72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73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74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7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Burden of kidney disease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7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7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15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78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73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7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5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8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81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82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8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Work status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8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8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2.60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86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2.75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87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1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88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89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90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9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Cognitive function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92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9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0.47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94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0.32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895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78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96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897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  <w:tr>
        <w:trPr/>
        <w:tc>
          <w:tcPr>
            <w:tcW w:w="4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del w:id="898" w:author="Pook" w:date="2020-05-23T19:47:00Z">
              <w:r>
                <w:rPr>
                  <w:rFonts w:eastAsia="Times New Roman" w:cs="Times New Roman" w:ascii="Times New Roman" w:hAnsi="Times New Roman"/>
                  <w:sz w:val="24"/>
                  <w:szCs w:val="24"/>
                </w:rPr>
                <w:delText xml:space="preserve">    </w:delText>
              </w:r>
            </w:del>
            <w:del w:id="899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Quality of social interaction</w:delText>
              </w:r>
            </w:del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900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901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.38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902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5</w:delText>
              </w:r>
            </w:del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/>
            </w:pPr>
            <w:del w:id="903" w:author="Pook" w:date="2020-05-23T19:4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44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904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20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del w:id="905" w:author="Pook" w:date="2020-05-23T19:47:00Z">
              <w:r>
                <w:rPr>
                  <w:rFonts w:eastAsia="Symbol" w:cs="Symbol" w:ascii="Symbol" w:hAnsi="Symbol"/>
                  <w:sz w:val="24"/>
                  <w:szCs w:val="24"/>
                </w:rPr>
                <w:delText></w:delText>
              </w:r>
            </w:del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del w:id="906" w:author="Pook" w:date="2020-05-23T19:47:00Z">
        <w:r>
          <w:rPr>
            <w:rFonts w:cs="Times New Roman" w:ascii="Times New Roman" w:hAnsi="Times New Roman"/>
            <w:sz w:val="24"/>
            <w:szCs w:val="24"/>
          </w:rPr>
          <w:delText>SF-36, 36-Item Short Form Health Survey; EQ-5D, European Quality of Life-5 Dimensions;</w:delText>
        </w:r>
      </w:del>
      <w:del w:id="907" w:author="Pook" w:date="2020-05-23T19:47:00Z">
        <w:r>
          <w:rPr>
            <w:rFonts w:cs="Times New Roman" w:ascii="Times New Roman" w:hAnsi="Times New Roman"/>
            <w:sz w:val="20"/>
            <w:szCs w:val="20"/>
          </w:rPr>
          <w:delText xml:space="preserve"> </w:delText>
        </w:r>
      </w:del>
      <w:del w:id="908" w:author="Pook" w:date="2020-05-23T19:47:00Z">
        <w:r>
          <w:rPr>
            <w:rFonts w:cs="Times New Roman" w:ascii="Times New Roman" w:hAnsi="Times New Roman"/>
            <w:sz w:val="24"/>
            <w:szCs w:val="24"/>
          </w:rPr>
          <w:delText>KDQOL, Kidney Disease Quality of Life</w:delText>
        </w:r>
      </w:del>
    </w:p>
    <w:sectPr>
      <w:footerReference w:type="default" r:id="rId2"/>
      <w:type w:val="nextPage"/>
      <w:pgSz w:orient="landscape" w:w="16838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Segoe UI">
    <w:charset w:val="00"/>
    <w:family w:val="swiss"/>
    <w:pitch w:val="variable"/>
  </w:font>
  <w:font w:name="Helvetica-Light">
    <w:altName w:val="Times New Roman"/>
    <w:charset w:val="00"/>
    <w:family w:val="swiss"/>
    <w:pitch w:val="default"/>
  </w:font>
  <w:font w:name="JClgSE-Identity-H">
    <w:altName w:val="Times New Roman"/>
    <w:charset w:val="00"/>
    <w:family w:val="roman"/>
    <w:pitch w:val="default"/>
  </w:font>
  <w:font w:name="TH Sarabun New">
    <w:altName w:val="Arial Unicode MS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Times New Roman" w:cs="Angsana New"/>
      <w:b/>
      <w:color w:val="0000FF"/>
      <w:sz w:val="32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" w:cs="Angsana New"/>
      <w:color w:val="2E74B5"/>
      <w:sz w:val="26"/>
      <w:szCs w:val="33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200" w:after="0"/>
      <w:outlineLvl w:val="2"/>
    </w:pPr>
    <w:rPr>
      <w:rFonts w:ascii="Times New Roman" w:hAnsi="Times New Roman" w:eastAsia="Times New Roman" w:cs="Angsana New"/>
      <w:b/>
      <w:bCs/>
      <w:color w:val="323E4F"/>
      <w:sz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Times New Roman" w:hAnsi="Times New Roman" w:eastAsia="Times New Roman" w:cs="Angsana New"/>
      <w:i/>
      <w:iCs/>
      <w:color w:val="2E74B5"/>
      <w:sz w:val="2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/>
      <w:bCs/>
      <w:color w:val="000000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19z1">
    <w:name w:val="WW8Num19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WW8Num21z0">
    <w:name w:val="WW8Num21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21z1">
    <w:name w:val="WW8Num21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26z1">
    <w:name w:val="WW8Num26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30z1">
    <w:name w:val="WW8Num30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WW8Num31z0">
    <w:name w:val="WW8Num31z0"/>
    <w:qFormat/>
    <w:rPr>
      <w:rFonts w:ascii="Calibri" w:hAnsi="Calibri" w:eastAsia="Times New Roman" w:cs="Calibri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16"/>
      <w:sz w:val="16"/>
      <w:u w:val="none"/>
      <w:vertAlign w:val="baseline"/>
    </w:rPr>
  </w:style>
  <w:style w:type="character" w:styleId="WW8Num31z1">
    <w:name w:val="WW8Num31z1"/>
    <w:qFormat/>
    <w:rPr>
      <w:rFonts w:ascii="Helvetica" w:hAnsi="Helvetica" w:eastAsia="Times New Roman" w:cs="Helvetica"/>
      <w:b w:val="false"/>
      <w:i w:val="false"/>
      <w:caps w:val="false"/>
      <w:smallCaps w:val="false"/>
      <w:strike w:val="false"/>
      <w:dstrike w:val="false"/>
      <w:color w:val="000000"/>
      <w:spacing w:val="0"/>
      <w:kern w:val="0"/>
      <w:position w:val="0"/>
      <w:sz w:val="22"/>
      <w:sz w:val="22"/>
      <w:u w:val="none"/>
      <w:vertAlign w:val="baseline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eastAsia="Times New Roman" w:cs="Angsana New"/>
      <w:b/>
      <w:spacing w:val="-10"/>
      <w:kern w:val="2"/>
      <w:sz w:val="48"/>
      <w:szCs w:val="71"/>
    </w:rPr>
  </w:style>
  <w:style w:type="character" w:styleId="SubtitleChar">
    <w:name w:val="Subtitle Char"/>
    <w:qFormat/>
    <w:rPr>
      <w:rFonts w:eastAsia="Times New Roman" w:cs="Cordia New"/>
      <w:b/>
      <w:color w:val="262626"/>
      <w:spacing w:val="15"/>
      <w:sz w:val="40"/>
    </w:rPr>
  </w:style>
  <w:style w:type="character" w:styleId="Heading1Char">
    <w:name w:val="Heading 1 Char"/>
    <w:qFormat/>
    <w:rPr>
      <w:rFonts w:ascii="Calibri Light" w:hAnsi="Calibri Light" w:eastAsia="Times New Roman" w:cs="Angsana New"/>
      <w:b/>
      <w:color w:val="0000FF"/>
      <w:sz w:val="32"/>
      <w:szCs w:val="40"/>
    </w:rPr>
  </w:style>
  <w:style w:type="character" w:styleId="HeaderChar">
    <w:name w:val="Header Char"/>
    <w:qFormat/>
    <w:rPr>
      <w:rFonts w:ascii="Calibri" w:hAnsi="Calibri" w:cs="Cordia New"/>
      <w:sz w:val="22"/>
    </w:rPr>
  </w:style>
  <w:style w:type="character" w:styleId="FooterChar">
    <w:name w:val="Footer Char"/>
    <w:qFormat/>
    <w:rPr>
      <w:rFonts w:ascii="Calibri" w:hAnsi="Calibri" w:cs="Cordia New"/>
      <w:sz w:val="22"/>
    </w:rPr>
  </w:style>
  <w:style w:type="character" w:styleId="BalloonTextChar">
    <w:name w:val="Balloon Text Char"/>
    <w:qFormat/>
    <w:rPr>
      <w:rFonts w:ascii="Segoe UI" w:hAnsi="Segoe UI" w:cs="Angsana New"/>
      <w:sz w:val="18"/>
      <w:szCs w:val="22"/>
    </w:rPr>
  </w:style>
  <w:style w:type="character" w:styleId="Heading2Char">
    <w:name w:val="Heading 2 Char"/>
    <w:qFormat/>
    <w:rPr>
      <w:rFonts w:ascii="Calibri Light" w:hAnsi="Calibri Light" w:eastAsia="Times New Roman" w:cs="Angsana New"/>
      <w:color w:val="2E74B5"/>
      <w:sz w:val="26"/>
      <w:szCs w:val="33"/>
    </w:rPr>
  </w:style>
  <w:style w:type="character" w:styleId="Heading3Char">
    <w:name w:val="Heading 3 Char"/>
    <w:qFormat/>
    <w:rPr>
      <w:rFonts w:ascii="Times New Roman" w:hAnsi="Times New Roman" w:eastAsia="Times New Roman" w:cs="Angsana New"/>
      <w:b/>
      <w:bCs/>
      <w:color w:val="323E4F"/>
    </w:rPr>
  </w:style>
  <w:style w:type="character" w:styleId="Heading4Char">
    <w:name w:val="Heading 4 Char"/>
    <w:qFormat/>
    <w:rPr>
      <w:rFonts w:ascii="Times New Roman" w:hAnsi="Times New Roman" w:eastAsia="Times New Roman" w:cs="Angsana New"/>
      <w:i/>
      <w:iCs/>
      <w:color w:val="2E74B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Angsana New"/>
      <w:sz w:val="20"/>
      <w:szCs w:val="25"/>
    </w:rPr>
  </w:style>
  <w:style w:type="character" w:styleId="InternetLink">
    <w:name w:val="Hyperlink"/>
    <w:rPr>
      <w:color w:val="0000FF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BodyTextChar">
    <w:name w:val="Body Text Char"/>
    <w:qFormat/>
    <w:rPr>
      <w:rFonts w:ascii="Times New Roman" w:hAnsi="Times New Roman" w:eastAsia="Cordia New" w:cs="Angsana New"/>
      <w:color w:val="000000"/>
      <w:sz w:val="24"/>
      <w:szCs w:val="24"/>
    </w:rPr>
  </w:style>
  <w:style w:type="character" w:styleId="Fontstyle01">
    <w:name w:val="fontstyle01"/>
    <w:qFormat/>
    <w:rPr>
      <w:rFonts w:ascii="Helvetica-Light;Times New Roman" w:hAnsi="Helvetica-Light;Times New Roman" w:cs="Helvetica-Light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JClgSE-Identity-H;Times New Roman" w:hAnsi="JClgSE-Identity-H;Times New Roman" w:cs="JClgSE-Identity-H;Times New Roman"/>
      <w:b w:val="false"/>
      <w:bCs w:val="false"/>
      <w:i w:val="false"/>
      <w:iCs w:val="false"/>
      <w:color w:val="000000"/>
      <w:sz w:val="8"/>
      <w:szCs w:val="8"/>
    </w:rPr>
  </w:style>
  <w:style w:type="character" w:styleId="EndNoteBibliographyTitleChar">
    <w:name w:val="EndNote Bibliography Title Char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Calibri" w:cs="Times New Roman"/>
      <w:sz w:val="24"/>
      <w:lang w:val="en-US" w:eastAsia="en-US"/>
    </w:rPr>
  </w:style>
  <w:style w:type="character" w:styleId="CommentSubjectChar">
    <w:name w:val="Comment Subject Char"/>
    <w:qFormat/>
    <w:rPr>
      <w:rFonts w:ascii="Calibri" w:hAnsi="Calibri" w:eastAsia="Calibri" w:cs="Angsana New"/>
      <w:b/>
      <w:bCs/>
      <w:sz w:val="20"/>
      <w:szCs w:val="25"/>
    </w:rPr>
  </w:style>
  <w:style w:type="paragraph" w:styleId="Heading">
    <w:name w:val="Heading"/>
    <w:basedOn w:val="Normal"/>
    <w:next w:val="Normal"/>
    <w:qFormat/>
    <w:pPr>
      <w:spacing w:lineRule="auto" w:line="360" w:before="0" w:after="0"/>
      <w:contextualSpacing/>
    </w:pPr>
    <w:rPr>
      <w:rFonts w:ascii="TH Sarabun New;Arial Unicode MS" w:hAnsi="TH Sarabun New;Arial Unicode MS" w:eastAsia="Times New Roman" w:cs="Angsana New"/>
      <w:b/>
      <w:color w:val="000000"/>
      <w:spacing w:val="-10"/>
      <w:kern w:val="2"/>
      <w:sz w:val="48"/>
      <w:szCs w:val="71"/>
    </w:rPr>
  </w:style>
  <w:style w:type="paragraph" w:styleId="TextBody">
    <w:name w:val="Body Text"/>
    <w:basedOn w:val="Normal"/>
    <w:pPr>
      <w:spacing w:lineRule="auto" w:line="480" w:before="0" w:after="0"/>
      <w:ind w:right="113" w:hanging="0"/>
    </w:pPr>
    <w:rPr>
      <w:rFonts w:ascii="Times New Roman" w:hAnsi="Times New Roman" w:eastAsia="Cordia New" w:cs="Angsana New"/>
      <w:color w:val="00000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160"/>
    </w:pPr>
    <w:rPr>
      <w:rFonts w:ascii="TH Sarabun New;Arial Unicode MS" w:hAnsi="TH Sarabun New;Arial Unicode MS" w:eastAsia="Times New Roman" w:cs="TH Sarabun New;Arial Unicode MS"/>
      <w:b/>
      <w:color w:val="262626"/>
      <w:spacing w:val="15"/>
      <w:sz w:val="40"/>
    </w:rPr>
  </w:style>
  <w:style w:type="paragraph" w:styleId="NoSpacing">
    <w:name w:val="No Spacing"/>
    <w:qFormat/>
    <w:pPr>
      <w:widowControl/>
      <w:bidi w:val="0"/>
    </w:pPr>
    <w:rPr>
      <w:rFonts w:ascii="TH Sarabun New;Arial Unicode MS" w:hAnsi="TH Sarabun New;Arial Unicode MS" w:eastAsia="Calibri" w:cs="Angsana New"/>
      <w:color w:val="000000"/>
      <w:sz w:val="28"/>
      <w:szCs w:val="35"/>
      <w:lang w:val="en-US" w:bidi="th-TH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"/>
      <w:sz w:val="18"/>
      <w:szCs w:val="22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ngsana New"/>
    </w:rPr>
  </w:style>
  <w:style w:type="paragraph" w:styleId="CommentText">
    <w:name w:val="Comment Text"/>
    <w:basedOn w:val="Normal"/>
    <w:qFormat/>
    <w:pPr/>
    <w:rPr>
      <w:rFonts w:ascii="Calibri" w:hAnsi="Calibri" w:eastAsia="Calibri" w:cs="Angsana New"/>
      <w:sz w:val="20"/>
      <w:szCs w:val="25"/>
    </w:rPr>
  </w:style>
  <w:style w:type="paragraph" w:styleId="Contents1">
    <w:name w:val="TOC 1"/>
    <w:basedOn w:val="Normal"/>
    <w:next w:val="Normal"/>
    <w:pPr>
      <w:spacing w:lineRule="auto" w:line="360" w:before="0" w:after="100"/>
    </w:pPr>
    <w:rPr>
      <w:rFonts w:ascii="Times New Roman" w:hAnsi="Times New Roman" w:eastAsia="Times New Roman" w:cs="Times New Roman"/>
      <w:b/>
      <w:bCs/>
      <w:sz w:val="24"/>
      <w:szCs w:val="24"/>
      <w:lang w:val="en-US" w:eastAsia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 w:before="480" w:after="120"/>
      <w:jc w:val="center"/>
      <w:outlineLvl w:val="9"/>
    </w:pPr>
    <w:rPr>
      <w:rFonts w:ascii="Times New Roman" w:hAnsi="Times New Roman" w:eastAsia="Times New Roman" w:cs="Angsana New"/>
      <w:bCs/>
      <w:color w:val="000000"/>
      <w:szCs w:val="28"/>
      <w:lang w:bidi="ar-SA"/>
    </w:rPr>
  </w:style>
  <w:style w:type="paragraph" w:styleId="Contents2">
    <w:name w:val="TOC 2"/>
    <w:basedOn w:val="Normal"/>
    <w:next w:val="Normal"/>
    <w:pPr>
      <w:spacing w:lineRule="auto" w:line="360" w:before="0" w:after="100"/>
      <w:ind w:left="220" w:hanging="0"/>
    </w:pPr>
    <w:rPr>
      <w:rFonts w:ascii="Times New Roman" w:hAnsi="Times New Roman" w:eastAsia="Calibri" w:cs="Times New Roman"/>
      <w:sz w:val="24"/>
      <w:szCs w:val="24"/>
      <w:lang w:val="en-US" w:eastAsia="en-US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>
      <w:rFonts w:ascii="Calibri" w:hAnsi="Calibri" w:eastAsia="Calibri" w:cs="Angsana New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Calibri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eastAsia="Calibri" w:cs="Times New Roman"/>
      <w:sz w:val="24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Times New Roman" w:cs="Arial Unicode MS"/>
      <w:color w:val="000000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6T22:59:00Z</dcterms:created>
  <dc:creator>asus</dc:creator>
  <dc:description/>
  <cp:keywords/>
  <dc:language>en-US</dc:language>
  <cp:lastModifiedBy>Pook</cp:lastModifiedBy>
  <cp:lastPrinted>2019-03-25T07:24:00Z</cp:lastPrinted>
  <dcterms:modified xsi:type="dcterms:W3CDTF">2020-05-23T12:48:00Z</dcterms:modified>
  <cp:revision>6</cp:revision>
  <dc:subject/>
  <dc:title/>
</cp:coreProperties>
</file>